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36CD6" w14:textId="3E06055A" w:rsidR="00CD5A88" w:rsidRPr="009B784F" w:rsidRDefault="00CD5A88">
      <w:pPr>
        <w:rPr>
          <w:rFonts w:ascii="Times New Roman" w:hAnsi="Times New Roman" w:cs="Times New Roman"/>
        </w:rPr>
      </w:pPr>
      <w:r w:rsidRPr="009B784F">
        <w:rPr>
          <w:rFonts w:ascii="Times New Roman" w:hAnsi="Times New Roman" w:cs="Times New Roman"/>
        </w:rPr>
        <w:t>Table S1. Bacteria names of new Cas12a ortholo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7465"/>
      </w:tblGrid>
      <w:tr w:rsidR="00CD5A88" w:rsidRPr="009B784F" w14:paraId="0FD65DF4" w14:textId="77777777" w:rsidTr="00852E91">
        <w:tc>
          <w:tcPr>
            <w:tcW w:w="1885" w:type="dxa"/>
          </w:tcPr>
          <w:p w14:paraId="533093AC" w14:textId="5A9178E2" w:rsidR="00CD5A88" w:rsidRPr="009B784F" w:rsidRDefault="00CD5A88">
            <w:pPr>
              <w:rPr>
                <w:rFonts w:ascii="Times New Roman" w:hAnsi="Times New Roman" w:cs="Times New Roman"/>
              </w:rPr>
            </w:pPr>
            <w:r w:rsidRPr="009B784F">
              <w:rPr>
                <w:rFonts w:ascii="Times New Roman" w:hAnsi="Times New Roman" w:cs="Times New Roman"/>
              </w:rPr>
              <w:t>Cas12a orthologs</w:t>
            </w:r>
          </w:p>
        </w:tc>
        <w:tc>
          <w:tcPr>
            <w:tcW w:w="7465" w:type="dxa"/>
          </w:tcPr>
          <w:p w14:paraId="099E0FF2" w14:textId="4CCFCBC5" w:rsidR="00CD5A88" w:rsidRPr="009B784F" w:rsidRDefault="00CD5A88">
            <w:pPr>
              <w:rPr>
                <w:rFonts w:ascii="Times New Roman" w:hAnsi="Times New Roman" w:cs="Times New Roman"/>
              </w:rPr>
            </w:pPr>
            <w:r w:rsidRPr="009B784F">
              <w:rPr>
                <w:rFonts w:ascii="Times New Roman" w:hAnsi="Times New Roman" w:cs="Times New Roman"/>
              </w:rPr>
              <w:t>Bacteria name</w:t>
            </w:r>
          </w:p>
        </w:tc>
      </w:tr>
      <w:tr w:rsidR="00CD5A88" w:rsidRPr="009B784F" w14:paraId="61F50386" w14:textId="77777777" w:rsidTr="00852E91">
        <w:tc>
          <w:tcPr>
            <w:tcW w:w="1885" w:type="dxa"/>
          </w:tcPr>
          <w:p w14:paraId="2E6A0695" w14:textId="1485BA3E" w:rsidR="00CD5A88" w:rsidRPr="009B784F" w:rsidRDefault="00CD5A88">
            <w:pPr>
              <w:rPr>
                <w:rFonts w:ascii="Times New Roman" w:hAnsi="Times New Roman" w:cs="Times New Roman"/>
              </w:rPr>
            </w:pPr>
            <w:r w:rsidRPr="009B784F">
              <w:rPr>
                <w:rFonts w:ascii="Times New Roman" w:hAnsi="Times New Roman" w:cs="Times New Roman"/>
              </w:rPr>
              <w:t>Ba1Cas12a</w:t>
            </w:r>
          </w:p>
        </w:tc>
        <w:tc>
          <w:tcPr>
            <w:tcW w:w="7465" w:type="dxa"/>
          </w:tcPr>
          <w:p w14:paraId="348B602A" w14:textId="5477A34D" w:rsidR="00CD5A88" w:rsidRPr="009B784F" w:rsidRDefault="00852E91">
            <w:pPr>
              <w:rPr>
                <w:rFonts w:ascii="Times New Roman" w:hAnsi="Times New Roman" w:cs="Times New Roman"/>
              </w:rPr>
            </w:pPr>
            <w:proofErr w:type="spellStart"/>
            <w:r w:rsidRPr="009B784F">
              <w:rPr>
                <w:rFonts w:ascii="Times New Roman" w:hAnsi="Times New Roman" w:cs="Times New Roman"/>
              </w:rPr>
              <w:t>Brumimicrobium</w:t>
            </w:r>
            <w:proofErr w:type="spellEnd"/>
            <w:r w:rsidRPr="009B784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784F">
              <w:rPr>
                <w:rFonts w:ascii="Times New Roman" w:hAnsi="Times New Roman" w:cs="Times New Roman"/>
              </w:rPr>
              <w:t>aurantiacum</w:t>
            </w:r>
            <w:proofErr w:type="spellEnd"/>
          </w:p>
        </w:tc>
      </w:tr>
      <w:tr w:rsidR="00CD5A88" w:rsidRPr="009B784F" w14:paraId="4A13D2FA" w14:textId="77777777" w:rsidTr="00852E91">
        <w:tc>
          <w:tcPr>
            <w:tcW w:w="1885" w:type="dxa"/>
          </w:tcPr>
          <w:p w14:paraId="51AC3C81" w14:textId="44CF3615" w:rsidR="00CD5A88" w:rsidRPr="009B784F" w:rsidRDefault="00CD5A88">
            <w:pPr>
              <w:rPr>
                <w:rFonts w:ascii="Times New Roman" w:hAnsi="Times New Roman" w:cs="Times New Roman"/>
              </w:rPr>
            </w:pPr>
            <w:r w:rsidRPr="009B784F">
              <w:rPr>
                <w:rFonts w:ascii="Times New Roman" w:hAnsi="Times New Roman" w:cs="Times New Roman"/>
              </w:rPr>
              <w:t>Ca1Cas12a</w:t>
            </w:r>
          </w:p>
        </w:tc>
        <w:tc>
          <w:tcPr>
            <w:tcW w:w="7465" w:type="dxa"/>
          </w:tcPr>
          <w:p w14:paraId="579A008C" w14:textId="5960B6E2" w:rsidR="00CD5A88" w:rsidRPr="009B784F" w:rsidRDefault="00852E91">
            <w:pPr>
              <w:rPr>
                <w:rFonts w:ascii="Times New Roman" w:hAnsi="Times New Roman" w:cs="Times New Roman"/>
              </w:rPr>
            </w:pPr>
            <w:proofErr w:type="spellStart"/>
            <w:r w:rsidRPr="009B784F">
              <w:rPr>
                <w:rFonts w:ascii="Times New Roman" w:hAnsi="Times New Roman" w:cs="Times New Roman"/>
              </w:rPr>
              <w:t>Catenovulum</w:t>
            </w:r>
            <w:proofErr w:type="spellEnd"/>
            <w:r w:rsidRPr="009B784F">
              <w:rPr>
                <w:rFonts w:ascii="Times New Roman" w:hAnsi="Times New Roman" w:cs="Times New Roman"/>
              </w:rPr>
              <w:t xml:space="preserve"> sp. CCB-QB4</w:t>
            </w:r>
          </w:p>
        </w:tc>
      </w:tr>
      <w:tr w:rsidR="00CD5A88" w:rsidRPr="009B784F" w14:paraId="7325DE5B" w14:textId="77777777" w:rsidTr="00852E91">
        <w:tc>
          <w:tcPr>
            <w:tcW w:w="1885" w:type="dxa"/>
          </w:tcPr>
          <w:p w14:paraId="44D10BB4" w14:textId="47D5C1DE" w:rsidR="00CD5A88" w:rsidRPr="009B784F" w:rsidRDefault="00CD5A88">
            <w:pPr>
              <w:rPr>
                <w:rFonts w:ascii="Times New Roman" w:hAnsi="Times New Roman" w:cs="Times New Roman"/>
              </w:rPr>
            </w:pPr>
            <w:r w:rsidRPr="009B784F">
              <w:rPr>
                <w:rFonts w:ascii="Times New Roman" w:hAnsi="Times New Roman" w:cs="Times New Roman"/>
              </w:rPr>
              <w:t>Cb1Cas12a</w:t>
            </w:r>
          </w:p>
        </w:tc>
        <w:tc>
          <w:tcPr>
            <w:tcW w:w="7465" w:type="dxa"/>
          </w:tcPr>
          <w:p w14:paraId="22BACBB7" w14:textId="733DE58B" w:rsidR="00CD5A88" w:rsidRPr="009B784F" w:rsidRDefault="00852E91">
            <w:pPr>
              <w:rPr>
                <w:rFonts w:ascii="Times New Roman" w:hAnsi="Times New Roman" w:cs="Times New Roman"/>
              </w:rPr>
            </w:pPr>
            <w:proofErr w:type="spellStart"/>
            <w:r w:rsidRPr="009B784F">
              <w:rPr>
                <w:rFonts w:ascii="Times New Roman" w:hAnsi="Times New Roman" w:cs="Times New Roman"/>
              </w:rPr>
              <w:t>Clostridiales</w:t>
            </w:r>
            <w:proofErr w:type="spellEnd"/>
            <w:r w:rsidRPr="009B784F">
              <w:rPr>
                <w:rFonts w:ascii="Times New Roman" w:hAnsi="Times New Roman" w:cs="Times New Roman"/>
              </w:rPr>
              <w:t xml:space="preserve"> bacterium RUG149</w:t>
            </w:r>
          </w:p>
        </w:tc>
      </w:tr>
      <w:tr w:rsidR="00CD5A88" w:rsidRPr="009B784F" w14:paraId="620E8624" w14:textId="77777777" w:rsidTr="00852E91">
        <w:tc>
          <w:tcPr>
            <w:tcW w:w="1885" w:type="dxa"/>
          </w:tcPr>
          <w:p w14:paraId="377C414E" w14:textId="1D614D26" w:rsidR="00CD5A88" w:rsidRPr="009B784F" w:rsidRDefault="00CD5A88">
            <w:pPr>
              <w:rPr>
                <w:rFonts w:ascii="Times New Roman" w:hAnsi="Times New Roman" w:cs="Times New Roman"/>
              </w:rPr>
            </w:pPr>
            <w:r w:rsidRPr="009B784F">
              <w:rPr>
                <w:rFonts w:ascii="Times New Roman" w:hAnsi="Times New Roman" w:cs="Times New Roman"/>
              </w:rPr>
              <w:t>Cc1Cas12a</w:t>
            </w:r>
          </w:p>
        </w:tc>
        <w:tc>
          <w:tcPr>
            <w:tcW w:w="7465" w:type="dxa"/>
          </w:tcPr>
          <w:p w14:paraId="34E220BB" w14:textId="5F5293A6" w:rsidR="00CD5A88" w:rsidRPr="009B784F" w:rsidRDefault="00852E91">
            <w:pPr>
              <w:rPr>
                <w:rFonts w:ascii="Times New Roman" w:hAnsi="Times New Roman" w:cs="Times New Roman"/>
              </w:rPr>
            </w:pPr>
            <w:proofErr w:type="spellStart"/>
            <w:r w:rsidRPr="009B784F">
              <w:rPr>
                <w:rFonts w:ascii="Times New Roman" w:hAnsi="Times New Roman" w:cs="Times New Roman"/>
              </w:rPr>
              <w:t>Candidatus</w:t>
            </w:r>
            <w:proofErr w:type="spellEnd"/>
            <w:r w:rsidRPr="009B784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784F">
              <w:rPr>
                <w:rFonts w:ascii="Times New Roman" w:hAnsi="Times New Roman" w:cs="Times New Roman"/>
              </w:rPr>
              <w:t>Campbellbacteria</w:t>
            </w:r>
            <w:proofErr w:type="spellEnd"/>
            <w:r w:rsidRPr="009B784F">
              <w:rPr>
                <w:rFonts w:ascii="Times New Roman" w:hAnsi="Times New Roman" w:cs="Times New Roman"/>
              </w:rPr>
              <w:t xml:space="preserve"> bacterium RIFCSPLOWO2_01_FULL_34_15</w:t>
            </w:r>
          </w:p>
        </w:tc>
      </w:tr>
      <w:tr w:rsidR="00CD5A88" w:rsidRPr="009B784F" w14:paraId="3E4C5A76" w14:textId="77777777" w:rsidTr="00852E91">
        <w:tc>
          <w:tcPr>
            <w:tcW w:w="1885" w:type="dxa"/>
          </w:tcPr>
          <w:p w14:paraId="0661A69B" w14:textId="6E2C3F9A" w:rsidR="00CD5A88" w:rsidRPr="009B784F" w:rsidRDefault="00CD5A88">
            <w:pPr>
              <w:rPr>
                <w:rFonts w:ascii="Times New Roman" w:hAnsi="Times New Roman" w:cs="Times New Roman"/>
              </w:rPr>
            </w:pPr>
            <w:r w:rsidRPr="009B784F">
              <w:rPr>
                <w:rFonts w:ascii="Times New Roman" w:hAnsi="Times New Roman" w:cs="Times New Roman"/>
              </w:rPr>
              <w:t>Cu1Cas12a</w:t>
            </w:r>
          </w:p>
        </w:tc>
        <w:tc>
          <w:tcPr>
            <w:tcW w:w="7465" w:type="dxa"/>
          </w:tcPr>
          <w:p w14:paraId="6B412C46" w14:textId="6B6F23D6" w:rsidR="00CD5A88" w:rsidRPr="009B784F" w:rsidRDefault="00852E91" w:rsidP="00852E91">
            <w:pPr>
              <w:tabs>
                <w:tab w:val="left" w:pos="1845"/>
              </w:tabs>
              <w:rPr>
                <w:rFonts w:ascii="Times New Roman" w:hAnsi="Times New Roman" w:cs="Times New Roman"/>
              </w:rPr>
            </w:pPr>
            <w:proofErr w:type="spellStart"/>
            <w:r w:rsidRPr="009B784F">
              <w:rPr>
                <w:rFonts w:ascii="Times New Roman" w:hAnsi="Times New Roman" w:cs="Times New Roman"/>
              </w:rPr>
              <w:t>Candidatus</w:t>
            </w:r>
            <w:proofErr w:type="spellEnd"/>
            <w:r w:rsidRPr="009B784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784F">
              <w:rPr>
                <w:rFonts w:ascii="Times New Roman" w:hAnsi="Times New Roman" w:cs="Times New Roman"/>
              </w:rPr>
              <w:t>Uhrbacteria</w:t>
            </w:r>
            <w:proofErr w:type="spellEnd"/>
            <w:r w:rsidRPr="009B784F">
              <w:rPr>
                <w:rFonts w:ascii="Times New Roman" w:hAnsi="Times New Roman" w:cs="Times New Roman"/>
              </w:rPr>
              <w:t xml:space="preserve"> bacterium CG11_big_fil_rev_8_21_14_0_20_41_9</w:t>
            </w:r>
          </w:p>
        </w:tc>
      </w:tr>
      <w:tr w:rsidR="00CD5A88" w:rsidRPr="009B784F" w14:paraId="0E393E33" w14:textId="77777777" w:rsidTr="00852E91">
        <w:tc>
          <w:tcPr>
            <w:tcW w:w="1885" w:type="dxa"/>
          </w:tcPr>
          <w:p w14:paraId="4370E4D6" w14:textId="12BBC29D" w:rsidR="00CD5A88" w:rsidRPr="009B784F" w:rsidRDefault="00CD5A88">
            <w:pPr>
              <w:rPr>
                <w:rFonts w:ascii="Times New Roman" w:hAnsi="Times New Roman" w:cs="Times New Roman"/>
              </w:rPr>
            </w:pPr>
            <w:r w:rsidRPr="009B784F">
              <w:rPr>
                <w:rFonts w:ascii="Times New Roman" w:hAnsi="Times New Roman" w:cs="Times New Roman"/>
              </w:rPr>
              <w:t>Ev1Cas12a</w:t>
            </w:r>
          </w:p>
        </w:tc>
        <w:tc>
          <w:tcPr>
            <w:tcW w:w="7465" w:type="dxa"/>
          </w:tcPr>
          <w:p w14:paraId="5D07C5B9" w14:textId="3D766763" w:rsidR="00CD5A88" w:rsidRPr="009B784F" w:rsidRDefault="00852E91">
            <w:pPr>
              <w:rPr>
                <w:rFonts w:ascii="Times New Roman" w:hAnsi="Times New Roman" w:cs="Times New Roman"/>
              </w:rPr>
            </w:pPr>
            <w:r w:rsidRPr="009B784F">
              <w:rPr>
                <w:rFonts w:ascii="Times New Roman" w:hAnsi="Times New Roman" w:cs="Times New Roman"/>
              </w:rPr>
              <w:t xml:space="preserve">Eubacterium </w:t>
            </w:r>
            <w:proofErr w:type="spellStart"/>
            <w:r w:rsidRPr="009B784F">
              <w:rPr>
                <w:rFonts w:ascii="Times New Roman" w:hAnsi="Times New Roman" w:cs="Times New Roman"/>
              </w:rPr>
              <w:t>ventriosum</w:t>
            </w:r>
            <w:proofErr w:type="spellEnd"/>
          </w:p>
        </w:tc>
      </w:tr>
      <w:tr w:rsidR="00CD5A88" w:rsidRPr="009B784F" w14:paraId="64E35BA2" w14:textId="77777777" w:rsidTr="00852E91">
        <w:tc>
          <w:tcPr>
            <w:tcW w:w="1885" w:type="dxa"/>
          </w:tcPr>
          <w:p w14:paraId="2CDBFA3F" w14:textId="1B53A81E" w:rsidR="00CD5A88" w:rsidRPr="009B784F" w:rsidRDefault="00076640">
            <w:pPr>
              <w:rPr>
                <w:rFonts w:ascii="Times New Roman" w:hAnsi="Times New Roman" w:cs="Times New Roman"/>
              </w:rPr>
            </w:pPr>
            <w:r w:rsidRPr="009B784F">
              <w:rPr>
                <w:rFonts w:ascii="Times New Roman" w:hAnsi="Times New Roman" w:cs="Times New Roman"/>
              </w:rPr>
              <w:t>Hs1Cas12a</w:t>
            </w:r>
          </w:p>
        </w:tc>
        <w:tc>
          <w:tcPr>
            <w:tcW w:w="7465" w:type="dxa"/>
          </w:tcPr>
          <w:p w14:paraId="0E1C0B1F" w14:textId="328619D7" w:rsidR="00CD5A88" w:rsidRPr="009B784F" w:rsidRDefault="00852E91">
            <w:pPr>
              <w:rPr>
                <w:rFonts w:ascii="Times New Roman" w:hAnsi="Times New Roman" w:cs="Times New Roman"/>
              </w:rPr>
            </w:pPr>
            <w:proofErr w:type="spellStart"/>
            <w:r w:rsidRPr="009B784F">
              <w:rPr>
                <w:rFonts w:ascii="Times New Roman" w:hAnsi="Times New Roman" w:cs="Times New Roman"/>
              </w:rPr>
              <w:t>Hydrogenovibrio</w:t>
            </w:r>
            <w:proofErr w:type="spellEnd"/>
            <w:r w:rsidRPr="009B784F">
              <w:rPr>
                <w:rFonts w:ascii="Times New Roman" w:hAnsi="Times New Roman" w:cs="Times New Roman"/>
              </w:rPr>
              <w:t xml:space="preserve"> sp. XS5</w:t>
            </w:r>
          </w:p>
        </w:tc>
      </w:tr>
      <w:tr w:rsidR="00CD5A88" w:rsidRPr="009B784F" w14:paraId="4911F490" w14:textId="77777777" w:rsidTr="00852E91">
        <w:tc>
          <w:tcPr>
            <w:tcW w:w="1885" w:type="dxa"/>
          </w:tcPr>
          <w:p w14:paraId="298A1163" w14:textId="12F54649" w:rsidR="00CD5A88" w:rsidRPr="009B784F" w:rsidRDefault="00CC0655">
            <w:pPr>
              <w:rPr>
                <w:rFonts w:ascii="Times New Roman" w:hAnsi="Times New Roman" w:cs="Times New Roman"/>
              </w:rPr>
            </w:pPr>
            <w:r w:rsidRPr="009B784F">
              <w:rPr>
                <w:rFonts w:ascii="Times New Roman" w:hAnsi="Times New Roman" w:cs="Times New Roman"/>
              </w:rPr>
              <w:t>Pa2Cas12a</w:t>
            </w:r>
          </w:p>
        </w:tc>
        <w:tc>
          <w:tcPr>
            <w:tcW w:w="7465" w:type="dxa"/>
          </w:tcPr>
          <w:p w14:paraId="30C9CEDE" w14:textId="21B8A0BF" w:rsidR="00CD5A88" w:rsidRPr="009B784F" w:rsidRDefault="00852E91">
            <w:pPr>
              <w:rPr>
                <w:rFonts w:ascii="Times New Roman" w:hAnsi="Times New Roman" w:cs="Times New Roman"/>
              </w:rPr>
            </w:pPr>
            <w:proofErr w:type="spellStart"/>
            <w:r w:rsidRPr="009B784F">
              <w:rPr>
                <w:rFonts w:ascii="Times New Roman" w:hAnsi="Times New Roman" w:cs="Times New Roman"/>
              </w:rPr>
              <w:t>Parcubacteria</w:t>
            </w:r>
            <w:proofErr w:type="spellEnd"/>
            <w:r w:rsidRPr="009B784F">
              <w:rPr>
                <w:rFonts w:ascii="Times New Roman" w:hAnsi="Times New Roman" w:cs="Times New Roman"/>
              </w:rPr>
              <w:t xml:space="preserve"> bacterium JGI MDM2 000213CP-K14</w:t>
            </w:r>
          </w:p>
        </w:tc>
      </w:tr>
      <w:tr w:rsidR="00CD5A88" w:rsidRPr="009B784F" w14:paraId="56FC36D7" w14:textId="77777777" w:rsidTr="00852E91">
        <w:tc>
          <w:tcPr>
            <w:tcW w:w="1885" w:type="dxa"/>
          </w:tcPr>
          <w:p w14:paraId="4A20BCAC" w14:textId="4C9C70AE" w:rsidR="00CD5A88" w:rsidRPr="009B784F" w:rsidRDefault="00CF411D">
            <w:pPr>
              <w:rPr>
                <w:rFonts w:ascii="Times New Roman" w:hAnsi="Times New Roman" w:cs="Times New Roman"/>
              </w:rPr>
            </w:pPr>
            <w:r w:rsidRPr="009B784F">
              <w:rPr>
                <w:rFonts w:ascii="Times New Roman" w:hAnsi="Times New Roman" w:cs="Times New Roman"/>
              </w:rPr>
              <w:t>Pc1Cas12a</w:t>
            </w:r>
          </w:p>
        </w:tc>
        <w:tc>
          <w:tcPr>
            <w:tcW w:w="7465" w:type="dxa"/>
          </w:tcPr>
          <w:p w14:paraId="64F2F05E" w14:textId="303A584C" w:rsidR="00CD5A88" w:rsidRPr="009B784F" w:rsidRDefault="00852E91">
            <w:pPr>
              <w:rPr>
                <w:rFonts w:ascii="Times New Roman" w:hAnsi="Times New Roman" w:cs="Times New Roman"/>
              </w:rPr>
            </w:pPr>
            <w:proofErr w:type="spellStart"/>
            <w:r w:rsidRPr="009B784F">
              <w:rPr>
                <w:rFonts w:ascii="Times New Roman" w:hAnsi="Times New Roman" w:cs="Times New Roman"/>
              </w:rPr>
              <w:t>Porphyromonas</w:t>
            </w:r>
            <w:proofErr w:type="spellEnd"/>
            <w:r w:rsidRPr="009B784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784F">
              <w:rPr>
                <w:rFonts w:ascii="Times New Roman" w:hAnsi="Times New Roman" w:cs="Times New Roman"/>
              </w:rPr>
              <w:t>cansulci</w:t>
            </w:r>
            <w:proofErr w:type="spellEnd"/>
            <w:r w:rsidRPr="009B784F">
              <w:rPr>
                <w:rFonts w:ascii="Times New Roman" w:hAnsi="Times New Roman" w:cs="Times New Roman"/>
              </w:rPr>
              <w:t xml:space="preserve"> JCM 13913</w:t>
            </w:r>
          </w:p>
        </w:tc>
      </w:tr>
      <w:tr w:rsidR="00CD5A88" w:rsidRPr="009B784F" w14:paraId="6E53487F" w14:textId="77777777" w:rsidTr="00852E91">
        <w:tc>
          <w:tcPr>
            <w:tcW w:w="1885" w:type="dxa"/>
          </w:tcPr>
          <w:p w14:paraId="2048D703" w14:textId="2047D61F" w:rsidR="00CD5A88" w:rsidRPr="009B784F" w:rsidRDefault="00675EAE">
            <w:pPr>
              <w:rPr>
                <w:rFonts w:ascii="Times New Roman" w:hAnsi="Times New Roman" w:cs="Times New Roman"/>
              </w:rPr>
            </w:pPr>
            <w:r w:rsidRPr="009B784F">
              <w:rPr>
                <w:rFonts w:ascii="Times New Roman" w:hAnsi="Times New Roman" w:cs="Times New Roman"/>
              </w:rPr>
              <w:t>Sc1Cas12a</w:t>
            </w:r>
          </w:p>
        </w:tc>
        <w:tc>
          <w:tcPr>
            <w:tcW w:w="7465" w:type="dxa"/>
          </w:tcPr>
          <w:p w14:paraId="256D5499" w14:textId="755843D3" w:rsidR="00CD5A88" w:rsidRPr="009B784F" w:rsidRDefault="00852E91">
            <w:pPr>
              <w:rPr>
                <w:rFonts w:ascii="Times New Roman" w:hAnsi="Times New Roman" w:cs="Times New Roman"/>
              </w:rPr>
            </w:pPr>
            <w:proofErr w:type="spellStart"/>
            <w:r w:rsidRPr="009B784F">
              <w:rPr>
                <w:rFonts w:ascii="Times New Roman" w:hAnsi="Times New Roman" w:cs="Times New Roman"/>
              </w:rPr>
              <w:t>Sedimentisphaera</w:t>
            </w:r>
            <w:proofErr w:type="spellEnd"/>
            <w:r w:rsidRPr="009B784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784F">
              <w:rPr>
                <w:rFonts w:ascii="Times New Roman" w:hAnsi="Times New Roman" w:cs="Times New Roman"/>
              </w:rPr>
              <w:t>cyanobacteriorum</w:t>
            </w:r>
            <w:proofErr w:type="spellEnd"/>
          </w:p>
        </w:tc>
      </w:tr>
      <w:tr w:rsidR="00CD5A88" w:rsidRPr="009B784F" w14:paraId="656B6DE4" w14:textId="77777777" w:rsidTr="00852E91">
        <w:tc>
          <w:tcPr>
            <w:tcW w:w="1885" w:type="dxa"/>
          </w:tcPr>
          <w:p w14:paraId="2DDF2578" w14:textId="34FD67EB" w:rsidR="00CD5A88" w:rsidRPr="009B784F" w:rsidRDefault="00EC6845">
            <w:pPr>
              <w:rPr>
                <w:rFonts w:ascii="Times New Roman" w:hAnsi="Times New Roman" w:cs="Times New Roman"/>
              </w:rPr>
            </w:pPr>
            <w:r w:rsidRPr="009B784F">
              <w:rPr>
                <w:rFonts w:ascii="Times New Roman" w:hAnsi="Times New Roman" w:cs="Times New Roman"/>
              </w:rPr>
              <w:t>Bb1Cas12a</w:t>
            </w:r>
          </w:p>
        </w:tc>
        <w:tc>
          <w:tcPr>
            <w:tcW w:w="7465" w:type="dxa"/>
          </w:tcPr>
          <w:p w14:paraId="64AD3F8A" w14:textId="25350508" w:rsidR="00CD5A88" w:rsidRPr="009B784F" w:rsidRDefault="00852E91">
            <w:pPr>
              <w:rPr>
                <w:rFonts w:ascii="Times New Roman" w:hAnsi="Times New Roman" w:cs="Times New Roman"/>
              </w:rPr>
            </w:pPr>
            <w:proofErr w:type="spellStart"/>
            <w:r w:rsidRPr="009B784F">
              <w:rPr>
                <w:rFonts w:ascii="Times New Roman" w:hAnsi="Times New Roman" w:cs="Times New Roman"/>
              </w:rPr>
              <w:t>Bdellovibrionales</w:t>
            </w:r>
            <w:proofErr w:type="spellEnd"/>
            <w:r w:rsidRPr="009B784F">
              <w:rPr>
                <w:rFonts w:ascii="Times New Roman" w:hAnsi="Times New Roman" w:cs="Times New Roman"/>
              </w:rPr>
              <w:t xml:space="preserve"> bacterium</w:t>
            </w:r>
          </w:p>
        </w:tc>
      </w:tr>
      <w:tr w:rsidR="00CD5A88" w:rsidRPr="009B784F" w14:paraId="14B41260" w14:textId="77777777" w:rsidTr="00852E91">
        <w:tc>
          <w:tcPr>
            <w:tcW w:w="1885" w:type="dxa"/>
          </w:tcPr>
          <w:p w14:paraId="6563BF15" w14:textId="7CDDD9F5" w:rsidR="00CD5A88" w:rsidRPr="009B784F" w:rsidRDefault="006A1466">
            <w:pPr>
              <w:rPr>
                <w:rFonts w:ascii="Times New Roman" w:hAnsi="Times New Roman" w:cs="Times New Roman"/>
              </w:rPr>
            </w:pPr>
            <w:r w:rsidRPr="009B784F">
              <w:rPr>
                <w:rFonts w:ascii="Times New Roman" w:hAnsi="Times New Roman" w:cs="Times New Roman"/>
              </w:rPr>
              <w:t>Cd1Cas12a</w:t>
            </w:r>
          </w:p>
        </w:tc>
        <w:tc>
          <w:tcPr>
            <w:tcW w:w="7465" w:type="dxa"/>
          </w:tcPr>
          <w:p w14:paraId="3EA6811D" w14:textId="190805E1" w:rsidR="00CD5A88" w:rsidRPr="009B784F" w:rsidRDefault="00852E91">
            <w:pPr>
              <w:rPr>
                <w:rFonts w:ascii="Times New Roman" w:hAnsi="Times New Roman" w:cs="Times New Roman"/>
              </w:rPr>
            </w:pPr>
            <w:r w:rsidRPr="009B784F">
              <w:rPr>
                <w:rFonts w:ascii="Times New Roman" w:hAnsi="Times New Roman" w:cs="Times New Roman"/>
              </w:rPr>
              <w:t>candidate division WWE3 bacterium CG10_big_fil_rev_8_21_14_0_10_35_32</w:t>
            </w:r>
          </w:p>
        </w:tc>
      </w:tr>
      <w:tr w:rsidR="00CD5A88" w:rsidRPr="009B784F" w14:paraId="19C11097" w14:textId="77777777" w:rsidTr="00852E91">
        <w:tc>
          <w:tcPr>
            <w:tcW w:w="1885" w:type="dxa"/>
          </w:tcPr>
          <w:p w14:paraId="5B31A25F" w14:textId="0CCF40B2" w:rsidR="00CD5A88" w:rsidRPr="009B784F" w:rsidRDefault="00233EE4">
            <w:pPr>
              <w:rPr>
                <w:rFonts w:ascii="Times New Roman" w:hAnsi="Times New Roman" w:cs="Times New Roman"/>
              </w:rPr>
            </w:pPr>
            <w:r w:rsidRPr="009B784F">
              <w:rPr>
                <w:rFonts w:ascii="Times New Roman" w:hAnsi="Times New Roman" w:cs="Times New Roman"/>
              </w:rPr>
              <w:t>Cw1Cas12a</w:t>
            </w:r>
          </w:p>
        </w:tc>
        <w:tc>
          <w:tcPr>
            <w:tcW w:w="7465" w:type="dxa"/>
          </w:tcPr>
          <w:p w14:paraId="1A2F0AE1" w14:textId="0C8265E6" w:rsidR="00CD5A88" w:rsidRPr="009B784F" w:rsidRDefault="00852E91">
            <w:pPr>
              <w:rPr>
                <w:rFonts w:ascii="Times New Roman" w:hAnsi="Times New Roman" w:cs="Times New Roman"/>
              </w:rPr>
            </w:pPr>
            <w:proofErr w:type="spellStart"/>
            <w:r w:rsidRPr="009B784F">
              <w:rPr>
                <w:rFonts w:ascii="Times New Roman" w:hAnsi="Times New Roman" w:cs="Times New Roman"/>
              </w:rPr>
              <w:t>Candidatus</w:t>
            </w:r>
            <w:proofErr w:type="spellEnd"/>
            <w:r w:rsidRPr="009B784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784F">
              <w:rPr>
                <w:rFonts w:ascii="Times New Roman" w:hAnsi="Times New Roman" w:cs="Times New Roman"/>
              </w:rPr>
              <w:t>Woesearchaeota</w:t>
            </w:r>
            <w:proofErr w:type="spellEnd"/>
            <w:r w:rsidRPr="009B784F">
              <w:rPr>
                <w:rFonts w:ascii="Times New Roman" w:hAnsi="Times New Roman" w:cs="Times New Roman"/>
              </w:rPr>
              <w:t xml:space="preserve"> archaeon CG10_big_fil_rev_8_21_14_0_10_37_12</w:t>
            </w:r>
          </w:p>
        </w:tc>
      </w:tr>
      <w:tr w:rsidR="00CD5A88" w:rsidRPr="009B784F" w14:paraId="36048ECD" w14:textId="77777777" w:rsidTr="00852E91">
        <w:tc>
          <w:tcPr>
            <w:tcW w:w="1885" w:type="dxa"/>
          </w:tcPr>
          <w:p w14:paraId="1EA622D6" w14:textId="7DC2AC3C" w:rsidR="00CD5A88" w:rsidRPr="009B784F" w:rsidRDefault="00682BEF">
            <w:pPr>
              <w:rPr>
                <w:rFonts w:ascii="Times New Roman" w:hAnsi="Times New Roman" w:cs="Times New Roman"/>
              </w:rPr>
            </w:pPr>
            <w:r w:rsidRPr="009B784F">
              <w:rPr>
                <w:rFonts w:ascii="Times New Roman" w:hAnsi="Times New Roman" w:cs="Times New Roman"/>
              </w:rPr>
              <w:t>Mb1Cas12a</w:t>
            </w:r>
          </w:p>
        </w:tc>
        <w:tc>
          <w:tcPr>
            <w:tcW w:w="7465" w:type="dxa"/>
          </w:tcPr>
          <w:p w14:paraId="66932523" w14:textId="4718B251" w:rsidR="00CD5A88" w:rsidRPr="009B784F" w:rsidRDefault="004E696D">
            <w:pPr>
              <w:rPr>
                <w:rFonts w:ascii="Times New Roman" w:hAnsi="Times New Roman" w:cs="Times New Roman"/>
              </w:rPr>
            </w:pPr>
            <w:proofErr w:type="spellStart"/>
            <w:r w:rsidRPr="009B784F">
              <w:rPr>
                <w:rFonts w:ascii="Times New Roman" w:hAnsi="Times New Roman" w:cs="Times New Roman"/>
              </w:rPr>
              <w:t>Microgenomates</w:t>
            </w:r>
            <w:proofErr w:type="spellEnd"/>
            <w:r w:rsidRPr="009B784F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B784F">
              <w:rPr>
                <w:rFonts w:ascii="Times New Roman" w:hAnsi="Times New Roman" w:cs="Times New Roman"/>
              </w:rPr>
              <w:t>Roizmanbacteria</w:t>
            </w:r>
            <w:proofErr w:type="spellEnd"/>
            <w:r w:rsidRPr="009B784F">
              <w:rPr>
                <w:rFonts w:ascii="Times New Roman" w:hAnsi="Times New Roman" w:cs="Times New Roman"/>
              </w:rPr>
              <w:t>) bacterium GW2011_GWA2_37_7</w:t>
            </w:r>
          </w:p>
        </w:tc>
      </w:tr>
      <w:tr w:rsidR="00CD5A88" w:rsidRPr="009B784F" w14:paraId="5EA2C991" w14:textId="77777777" w:rsidTr="00852E91">
        <w:tc>
          <w:tcPr>
            <w:tcW w:w="1885" w:type="dxa"/>
          </w:tcPr>
          <w:p w14:paraId="67E71534" w14:textId="63ECA674" w:rsidR="00CD5A88" w:rsidRPr="009B784F" w:rsidRDefault="002301D0">
            <w:pPr>
              <w:rPr>
                <w:rFonts w:ascii="Times New Roman" w:hAnsi="Times New Roman" w:cs="Times New Roman"/>
              </w:rPr>
            </w:pPr>
            <w:r w:rsidRPr="009B784F">
              <w:rPr>
                <w:rFonts w:ascii="Times New Roman" w:hAnsi="Times New Roman" w:cs="Times New Roman"/>
              </w:rPr>
              <w:t>Nb1Cas12a</w:t>
            </w:r>
          </w:p>
        </w:tc>
        <w:tc>
          <w:tcPr>
            <w:tcW w:w="7465" w:type="dxa"/>
          </w:tcPr>
          <w:p w14:paraId="272557B7" w14:textId="4ED60050" w:rsidR="00CD5A88" w:rsidRPr="009B784F" w:rsidRDefault="00852E91">
            <w:pPr>
              <w:rPr>
                <w:rFonts w:ascii="Times New Roman" w:hAnsi="Times New Roman" w:cs="Times New Roman"/>
              </w:rPr>
            </w:pPr>
            <w:proofErr w:type="spellStart"/>
            <w:r w:rsidRPr="009B784F">
              <w:rPr>
                <w:rFonts w:ascii="Times New Roman" w:hAnsi="Times New Roman" w:cs="Times New Roman"/>
              </w:rPr>
              <w:t>Nitrospinae</w:t>
            </w:r>
            <w:proofErr w:type="spellEnd"/>
            <w:r w:rsidRPr="009B784F">
              <w:rPr>
                <w:rFonts w:ascii="Times New Roman" w:hAnsi="Times New Roman" w:cs="Times New Roman"/>
              </w:rPr>
              <w:t xml:space="preserve"> bacterium RIFCSPLOWO2_02_FULL_39_110</w:t>
            </w:r>
          </w:p>
        </w:tc>
      </w:tr>
      <w:tr w:rsidR="00CD5A88" w:rsidRPr="009B784F" w14:paraId="687A61EC" w14:textId="77777777" w:rsidTr="00852E91">
        <w:tc>
          <w:tcPr>
            <w:tcW w:w="1885" w:type="dxa"/>
          </w:tcPr>
          <w:p w14:paraId="261BA176" w14:textId="270B6FF3" w:rsidR="00CD5A88" w:rsidRPr="009B784F" w:rsidRDefault="00FF6954">
            <w:pPr>
              <w:rPr>
                <w:rFonts w:ascii="Times New Roman" w:hAnsi="Times New Roman" w:cs="Times New Roman"/>
              </w:rPr>
            </w:pPr>
            <w:r w:rsidRPr="009B784F">
              <w:rPr>
                <w:rFonts w:ascii="Times New Roman" w:hAnsi="Times New Roman" w:cs="Times New Roman"/>
              </w:rPr>
              <w:t>Pb1Cas12a</w:t>
            </w:r>
          </w:p>
        </w:tc>
        <w:tc>
          <w:tcPr>
            <w:tcW w:w="7465" w:type="dxa"/>
          </w:tcPr>
          <w:p w14:paraId="0D0DE0EB" w14:textId="5D947395" w:rsidR="00CD5A88" w:rsidRPr="009B784F" w:rsidRDefault="00852E91">
            <w:pPr>
              <w:rPr>
                <w:rFonts w:ascii="Times New Roman" w:hAnsi="Times New Roman" w:cs="Times New Roman"/>
              </w:rPr>
            </w:pPr>
            <w:r w:rsidRPr="009B784F">
              <w:rPr>
                <w:rFonts w:ascii="Times New Roman" w:hAnsi="Times New Roman" w:cs="Times New Roman"/>
              </w:rPr>
              <w:t>Planctomycetes bacterium GWC2_39_26</w:t>
            </w:r>
          </w:p>
        </w:tc>
      </w:tr>
      <w:tr w:rsidR="00CD5A88" w:rsidRPr="009B784F" w14:paraId="3FB5B84A" w14:textId="77777777" w:rsidTr="00852E91">
        <w:tc>
          <w:tcPr>
            <w:tcW w:w="1885" w:type="dxa"/>
          </w:tcPr>
          <w:p w14:paraId="3A0B90AC" w14:textId="62217B67" w:rsidR="00CD5A88" w:rsidRPr="009B784F" w:rsidRDefault="00FF6954">
            <w:pPr>
              <w:rPr>
                <w:rFonts w:ascii="Times New Roman" w:hAnsi="Times New Roman" w:cs="Times New Roman"/>
              </w:rPr>
            </w:pPr>
            <w:r w:rsidRPr="009B784F">
              <w:rPr>
                <w:rFonts w:ascii="Times New Roman" w:hAnsi="Times New Roman" w:cs="Times New Roman"/>
              </w:rPr>
              <w:t>Ua1Cas12a</w:t>
            </w:r>
          </w:p>
        </w:tc>
        <w:tc>
          <w:tcPr>
            <w:tcW w:w="7465" w:type="dxa"/>
          </w:tcPr>
          <w:p w14:paraId="68B9EC93" w14:textId="2053797F" w:rsidR="00CD5A88" w:rsidRPr="009B784F" w:rsidRDefault="00852E91">
            <w:pPr>
              <w:rPr>
                <w:rFonts w:ascii="Times New Roman" w:hAnsi="Times New Roman" w:cs="Times New Roman"/>
              </w:rPr>
            </w:pPr>
            <w:r w:rsidRPr="009B784F">
              <w:rPr>
                <w:rFonts w:ascii="Times New Roman" w:hAnsi="Times New Roman" w:cs="Times New Roman"/>
              </w:rPr>
              <w:t>Unclassified Actinobacteria Nt197P3bin131</w:t>
            </w:r>
          </w:p>
        </w:tc>
      </w:tr>
    </w:tbl>
    <w:p w14:paraId="59371551" w14:textId="77777777" w:rsidR="00E42083" w:rsidRDefault="00E42083">
      <w:pPr>
        <w:rPr>
          <w:rFonts w:ascii="Times New Roman" w:hAnsi="Times New Roman" w:cs="Times New Roman"/>
        </w:rPr>
      </w:pPr>
    </w:p>
    <w:p w14:paraId="099372BA" w14:textId="77777777" w:rsidR="00E42083" w:rsidRDefault="00E420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71233C6" w14:textId="375F4078" w:rsidR="00E42083" w:rsidRPr="00A972CD" w:rsidRDefault="00E42083" w:rsidP="00E42083">
      <w:pPr>
        <w:rPr>
          <w:rFonts w:ascii="Times New Roman" w:hAnsi="Times New Roman" w:cs="Times New Roman"/>
        </w:rPr>
      </w:pPr>
      <w:r w:rsidRPr="00A972CD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/>
        </w:rPr>
        <w:t>2</w:t>
      </w:r>
      <w:r w:rsidRPr="00A972CD">
        <w:rPr>
          <w:rFonts w:ascii="Times New Roman" w:hAnsi="Times New Roman" w:cs="Times New Roman"/>
        </w:rPr>
        <w:t>. crRNAs used in this study</w:t>
      </w:r>
    </w:p>
    <w:tbl>
      <w:tblPr>
        <w:tblW w:w="9092" w:type="dxa"/>
        <w:tblInd w:w="90" w:type="dxa"/>
        <w:tblLook w:val="04A0" w:firstRow="1" w:lastRow="0" w:firstColumn="1" w:lastColumn="0" w:noHBand="0" w:noVBand="1"/>
      </w:tblPr>
      <w:tblGrid>
        <w:gridCol w:w="1800"/>
        <w:gridCol w:w="1088"/>
        <w:gridCol w:w="6204"/>
      </w:tblGrid>
      <w:tr w:rsidR="00E42083" w:rsidRPr="00A972CD" w14:paraId="7A3BEDC7" w14:textId="77777777" w:rsidTr="0061559A">
        <w:trPr>
          <w:trHeight w:val="321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918C3" w14:textId="77777777" w:rsidR="00E42083" w:rsidRPr="00A972CD" w:rsidRDefault="00E42083" w:rsidP="006155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972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arget site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79E9F" w14:textId="77777777" w:rsidR="00E42083" w:rsidRPr="00A972CD" w:rsidRDefault="00E42083" w:rsidP="006155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972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M</w:t>
            </w:r>
          </w:p>
        </w:tc>
        <w:tc>
          <w:tcPr>
            <w:tcW w:w="6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D12ED" w14:textId="77777777" w:rsidR="00E42083" w:rsidRPr="00A972CD" w:rsidRDefault="00E42083" w:rsidP="006155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972C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tospacer sequence</w:t>
            </w:r>
          </w:p>
        </w:tc>
      </w:tr>
      <w:tr w:rsidR="00E42083" w:rsidRPr="00A972CD" w14:paraId="008FD86C" w14:textId="77777777" w:rsidTr="0061559A">
        <w:trPr>
          <w:trHeight w:val="321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E9C5" w14:textId="77777777" w:rsidR="00E42083" w:rsidRPr="00A972CD" w:rsidRDefault="00E42083" w:rsidP="0061559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A972CD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L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1BC8" w14:textId="77777777" w:rsidR="00E42083" w:rsidRPr="00A972CD" w:rsidRDefault="00E42083" w:rsidP="006155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72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TG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B31A" w14:textId="77777777" w:rsidR="00E42083" w:rsidRPr="00A972CD" w:rsidRDefault="00E42083" w:rsidP="0061559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A972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GAAGGGTTATGGCCAATGCTT</w:t>
            </w:r>
          </w:p>
        </w:tc>
      </w:tr>
      <w:tr w:rsidR="00E42083" w:rsidRPr="00A972CD" w14:paraId="7D2DB2F1" w14:textId="77777777" w:rsidTr="0061559A">
        <w:trPr>
          <w:trHeight w:val="321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50F9" w14:textId="77777777" w:rsidR="00E42083" w:rsidRPr="00A972CD" w:rsidRDefault="00E42083" w:rsidP="006155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72CD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CC1-TTT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1A9B" w14:textId="77777777" w:rsidR="00E42083" w:rsidRPr="00A972CD" w:rsidRDefault="00E42083" w:rsidP="006155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72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TC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697E" w14:textId="77777777" w:rsidR="00E42083" w:rsidRPr="00A972CD" w:rsidRDefault="00E42083" w:rsidP="006155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72CD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TCCTGAGGAGCAAGAGCCATCAC</w:t>
            </w:r>
          </w:p>
        </w:tc>
      </w:tr>
      <w:tr w:rsidR="00E42083" w:rsidRPr="00A972CD" w14:paraId="3FC0B54F" w14:textId="77777777" w:rsidTr="0061559A">
        <w:trPr>
          <w:trHeight w:val="321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B788" w14:textId="77777777" w:rsidR="00E42083" w:rsidRPr="00A972CD" w:rsidRDefault="00E42083" w:rsidP="006155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72CD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GG1-TTT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B4E6" w14:textId="77777777" w:rsidR="00E42083" w:rsidRPr="00A972CD" w:rsidRDefault="00E42083" w:rsidP="006155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72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TG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A2E4" w14:textId="77777777" w:rsidR="00E42083" w:rsidRPr="00A972CD" w:rsidRDefault="00E42083" w:rsidP="006155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72CD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AGCATATGGTTGTAACTTCAGAA</w:t>
            </w:r>
          </w:p>
        </w:tc>
      </w:tr>
      <w:tr w:rsidR="00E42083" w:rsidRPr="00A972CD" w14:paraId="6CE17E20" w14:textId="77777777" w:rsidTr="0061559A">
        <w:trPr>
          <w:trHeight w:val="321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5F2E" w14:textId="77777777" w:rsidR="00E42083" w:rsidRPr="00A972CD" w:rsidRDefault="00E42083" w:rsidP="006155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72CD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CC1-CTT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637D" w14:textId="77777777" w:rsidR="00E42083" w:rsidRPr="00A972CD" w:rsidRDefault="00E42083" w:rsidP="006155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72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TC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B550" w14:textId="77777777" w:rsidR="00E42083" w:rsidRPr="00A972CD" w:rsidRDefault="00E42083" w:rsidP="006155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72CD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TCCTGAGGAGCAAGAGCCATCAC</w:t>
            </w:r>
          </w:p>
        </w:tc>
      </w:tr>
      <w:tr w:rsidR="00E42083" w:rsidRPr="00A972CD" w14:paraId="556AB022" w14:textId="77777777" w:rsidTr="0061559A">
        <w:trPr>
          <w:trHeight w:val="321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7715" w14:textId="77777777" w:rsidR="00E42083" w:rsidRPr="00A972CD" w:rsidRDefault="00E42083" w:rsidP="006155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72CD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GG1-GTT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1203" w14:textId="77777777" w:rsidR="00E42083" w:rsidRPr="00A972CD" w:rsidRDefault="00E42083" w:rsidP="006155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72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TG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A51A" w14:textId="77777777" w:rsidR="00E42083" w:rsidRPr="00A972CD" w:rsidRDefault="00E42083" w:rsidP="006155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72CD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AGCATATGGTTGTAACTTCAGAA</w:t>
            </w:r>
          </w:p>
        </w:tc>
      </w:tr>
      <w:tr w:rsidR="00E42083" w:rsidRPr="00A972CD" w14:paraId="41BCCA6E" w14:textId="77777777" w:rsidTr="0061559A">
        <w:trPr>
          <w:trHeight w:val="321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F272" w14:textId="77777777" w:rsidR="00E42083" w:rsidRPr="00A972CD" w:rsidRDefault="00E42083" w:rsidP="006155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72CD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Pt4CL1-crRNA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0769" w14:textId="77777777" w:rsidR="00E42083" w:rsidRPr="00A972CD" w:rsidRDefault="00E42083" w:rsidP="006155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72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TG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14B3" w14:textId="77777777" w:rsidR="00E42083" w:rsidRPr="00A972CD" w:rsidRDefault="00E42083" w:rsidP="006155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72CD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TTCATCAGGGACTACAGGGTTGC</w:t>
            </w:r>
          </w:p>
        </w:tc>
      </w:tr>
      <w:tr w:rsidR="00E42083" w:rsidRPr="00A972CD" w14:paraId="62EEC8A4" w14:textId="77777777" w:rsidTr="0061559A">
        <w:trPr>
          <w:trHeight w:val="321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A8AB" w14:textId="77777777" w:rsidR="00E42083" w:rsidRPr="00A972CD" w:rsidRDefault="00E42083" w:rsidP="0061559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A972CD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Pt4CL1-crRNA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5F46" w14:textId="77777777" w:rsidR="00E42083" w:rsidRPr="00A972CD" w:rsidRDefault="00E42083" w:rsidP="006155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72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TG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A7EC" w14:textId="77777777" w:rsidR="00E42083" w:rsidRPr="00A972CD" w:rsidRDefault="00E42083" w:rsidP="0061559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A972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AAGGAACCATTCGACATAAAA</w:t>
            </w:r>
          </w:p>
        </w:tc>
      </w:tr>
      <w:tr w:rsidR="00E42083" w:rsidRPr="00A972CD" w14:paraId="0A1E72D0" w14:textId="77777777" w:rsidTr="0061559A">
        <w:trPr>
          <w:trHeight w:val="321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42654" w14:textId="77777777" w:rsidR="00E42083" w:rsidRPr="00A972CD" w:rsidRDefault="00E42083" w:rsidP="0061559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A972CD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PtPII-crRNA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F665E" w14:textId="77777777" w:rsidR="00E42083" w:rsidRPr="00A972CD" w:rsidRDefault="00E42083" w:rsidP="006155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72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TG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6F5C0" w14:textId="77777777" w:rsidR="00E42083" w:rsidRPr="00A972CD" w:rsidRDefault="00E42083" w:rsidP="006155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72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ACCTCTCAAGTTGAAGAATTC</w:t>
            </w:r>
          </w:p>
        </w:tc>
      </w:tr>
      <w:tr w:rsidR="00E42083" w:rsidRPr="00A972CD" w14:paraId="6A702497" w14:textId="77777777" w:rsidTr="0061559A">
        <w:trPr>
          <w:trHeight w:val="321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7418C" w14:textId="77777777" w:rsidR="00E42083" w:rsidRPr="00A972CD" w:rsidRDefault="00E42083" w:rsidP="0061559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A972CD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PtPII-crRNA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A633C" w14:textId="77777777" w:rsidR="00E42083" w:rsidRPr="00A972CD" w:rsidRDefault="00E42083" w:rsidP="006155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72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TG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DEAAA" w14:textId="77777777" w:rsidR="00E42083" w:rsidRPr="00A972CD" w:rsidRDefault="00E42083" w:rsidP="006155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72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GCTTTGGGGCTCAAGGTGGTT</w:t>
            </w:r>
          </w:p>
        </w:tc>
      </w:tr>
      <w:tr w:rsidR="00E42083" w:rsidRPr="00A972CD" w14:paraId="21376C3C" w14:textId="77777777" w:rsidTr="0061559A">
        <w:trPr>
          <w:trHeight w:val="321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8B4D5" w14:textId="77777777" w:rsidR="00E42083" w:rsidRPr="00A972CD" w:rsidRDefault="00E42083" w:rsidP="0061559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A972CD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PtSVP-crRNA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E3282" w14:textId="77777777" w:rsidR="00E42083" w:rsidRPr="00A972CD" w:rsidRDefault="00E42083" w:rsidP="006155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72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TG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48B0D" w14:textId="77777777" w:rsidR="00E42083" w:rsidRPr="00A972CD" w:rsidRDefault="00E42083" w:rsidP="006155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72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CTCGAAGAATCTTGAGAAGCT</w:t>
            </w:r>
          </w:p>
        </w:tc>
      </w:tr>
      <w:tr w:rsidR="00E42083" w:rsidRPr="00A972CD" w14:paraId="051B0C59" w14:textId="77777777" w:rsidTr="0061559A">
        <w:trPr>
          <w:trHeight w:val="321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FECAC" w14:textId="77777777" w:rsidR="00E42083" w:rsidRPr="00A972CD" w:rsidRDefault="00E42083" w:rsidP="0061559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A972CD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PtSVP-crRNA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76923" w14:textId="77777777" w:rsidR="00E42083" w:rsidRPr="00A972CD" w:rsidRDefault="00E42083" w:rsidP="006155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72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TC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937B6" w14:textId="77777777" w:rsidR="00E42083" w:rsidRPr="00A972CD" w:rsidRDefault="00E42083" w:rsidP="006155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72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GTTGAGTAAGGAAGTTGCGGA</w:t>
            </w:r>
          </w:p>
        </w:tc>
      </w:tr>
      <w:tr w:rsidR="00E42083" w:rsidRPr="00A972CD" w14:paraId="77EF9680" w14:textId="77777777" w:rsidTr="0061559A">
        <w:trPr>
          <w:trHeight w:val="321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573E4" w14:textId="77777777" w:rsidR="00E42083" w:rsidRPr="00A972CD" w:rsidRDefault="00E42083" w:rsidP="0061559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A972CD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SGR1-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BEF8F" w14:textId="77777777" w:rsidR="00E42083" w:rsidRPr="00A972CD" w:rsidRDefault="00E42083" w:rsidP="006155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72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TG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212FF" w14:textId="77777777" w:rsidR="00E42083" w:rsidRPr="00A972CD" w:rsidRDefault="00E42083" w:rsidP="006155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72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TATCTCCCAAACCATCAATAA</w:t>
            </w:r>
          </w:p>
        </w:tc>
      </w:tr>
      <w:tr w:rsidR="00E42083" w:rsidRPr="00A972CD" w14:paraId="7D5255A1" w14:textId="77777777" w:rsidTr="0061559A">
        <w:trPr>
          <w:trHeight w:val="321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DB2D9" w14:textId="77777777" w:rsidR="00E42083" w:rsidRPr="00A972CD" w:rsidRDefault="00E42083" w:rsidP="0061559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A972CD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SGR1-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2FC89" w14:textId="77777777" w:rsidR="00E42083" w:rsidRPr="00A972CD" w:rsidRDefault="00E42083" w:rsidP="006155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72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TG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ED51C" w14:textId="77777777" w:rsidR="00E42083" w:rsidRPr="00A972CD" w:rsidRDefault="00E42083" w:rsidP="006155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72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AGACTCAGAAACTACATCTTC</w:t>
            </w:r>
          </w:p>
        </w:tc>
      </w:tr>
      <w:tr w:rsidR="00E42083" w:rsidRPr="00A972CD" w14:paraId="4CE1DBCD" w14:textId="77777777" w:rsidTr="0061559A">
        <w:trPr>
          <w:trHeight w:val="321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C061C" w14:textId="77777777" w:rsidR="00E42083" w:rsidRPr="00A972CD" w:rsidRDefault="00E42083" w:rsidP="0061559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A972CD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BL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34D7F" w14:textId="77777777" w:rsidR="00E42083" w:rsidRPr="00A972CD" w:rsidRDefault="00E42083" w:rsidP="006155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72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TG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0B524" w14:textId="77777777" w:rsidR="00E42083" w:rsidRPr="00A972CD" w:rsidRDefault="00E42083" w:rsidP="006155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72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TTAAAGCTAGGAGTAGTACTC</w:t>
            </w:r>
          </w:p>
        </w:tc>
      </w:tr>
      <w:tr w:rsidR="00E42083" w:rsidRPr="00A972CD" w14:paraId="52D84AD9" w14:textId="77777777" w:rsidTr="0061559A">
        <w:trPr>
          <w:trHeight w:val="321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A2A62" w14:textId="77777777" w:rsidR="00E42083" w:rsidRPr="00A972CD" w:rsidRDefault="00E42083" w:rsidP="0061559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A972CD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LCYB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89C15" w14:textId="77777777" w:rsidR="00E42083" w:rsidRPr="00A972CD" w:rsidRDefault="00E42083" w:rsidP="006155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72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TG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8D175" w14:textId="77777777" w:rsidR="00E42083" w:rsidRPr="00A972CD" w:rsidRDefault="00E42083" w:rsidP="006155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72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TAGAAGTGTTTGTGTTAAGGG</w:t>
            </w:r>
          </w:p>
        </w:tc>
      </w:tr>
      <w:tr w:rsidR="00E42083" w:rsidRPr="00A972CD" w14:paraId="14270368" w14:textId="77777777" w:rsidTr="0061559A">
        <w:trPr>
          <w:trHeight w:val="321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BC3C66" w14:textId="77777777" w:rsidR="00E42083" w:rsidRPr="00A972CD" w:rsidRDefault="00E42083" w:rsidP="0061559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A972CD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LCYB2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65FF88" w14:textId="77777777" w:rsidR="00E42083" w:rsidRPr="00A972CD" w:rsidRDefault="00E42083" w:rsidP="006155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72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TG</w:t>
            </w:r>
          </w:p>
        </w:tc>
        <w:tc>
          <w:tcPr>
            <w:tcW w:w="6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08BC27" w14:textId="77777777" w:rsidR="00E42083" w:rsidRPr="00A972CD" w:rsidRDefault="00E42083" w:rsidP="006155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72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GTGGGTGCTAAATCAAGAAAG</w:t>
            </w:r>
          </w:p>
        </w:tc>
      </w:tr>
      <w:tr w:rsidR="00E42083" w:rsidRPr="00A972CD" w14:paraId="12D90EE7" w14:textId="77777777" w:rsidTr="0061559A">
        <w:trPr>
          <w:trHeight w:val="321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BA5B16" w14:textId="77777777" w:rsidR="00E42083" w:rsidRPr="00A972CD" w:rsidRDefault="00E42083" w:rsidP="0061559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A972CD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LCYE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453E93" w14:textId="77777777" w:rsidR="00E42083" w:rsidRPr="00A972CD" w:rsidRDefault="00E42083" w:rsidP="006155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72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TG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7E503E" w14:textId="77777777" w:rsidR="00E42083" w:rsidRPr="00A972CD" w:rsidRDefault="00E42083" w:rsidP="006155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72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GGGATACCATTGTATATCTTG</w:t>
            </w:r>
          </w:p>
        </w:tc>
      </w:tr>
    </w:tbl>
    <w:p w14:paraId="2C1D7D20" w14:textId="77777777" w:rsidR="00E42083" w:rsidRPr="009B784F" w:rsidRDefault="00E42083" w:rsidP="00E42083">
      <w:pPr>
        <w:rPr>
          <w:rFonts w:ascii="Times New Roman" w:hAnsi="Times New Roman" w:cs="Times New Roman"/>
        </w:rPr>
      </w:pPr>
    </w:p>
    <w:p w14:paraId="7AC1A4A8" w14:textId="31399846" w:rsidR="00CD5A88" w:rsidRPr="009B784F" w:rsidRDefault="00CD5A88">
      <w:pPr>
        <w:rPr>
          <w:rFonts w:ascii="Times New Roman" w:hAnsi="Times New Roman" w:cs="Times New Roman"/>
        </w:rPr>
      </w:pPr>
      <w:r w:rsidRPr="009B784F">
        <w:rPr>
          <w:rFonts w:ascii="Times New Roman" w:hAnsi="Times New Roman" w:cs="Times New Roman"/>
        </w:rPr>
        <w:br w:type="page"/>
      </w:r>
    </w:p>
    <w:p w14:paraId="44C67E36" w14:textId="12436B2B" w:rsidR="00A264E1" w:rsidRPr="009B784F" w:rsidRDefault="000A7650">
      <w:pPr>
        <w:rPr>
          <w:rFonts w:ascii="Times New Roman" w:hAnsi="Times New Roman" w:cs="Times New Roman"/>
        </w:rPr>
      </w:pPr>
      <w:r w:rsidRPr="009B784F">
        <w:rPr>
          <w:rFonts w:ascii="Times New Roman" w:hAnsi="Times New Roman" w:cs="Times New Roman"/>
        </w:rPr>
        <w:lastRenderedPageBreak/>
        <w:t xml:space="preserve">Table </w:t>
      </w:r>
      <w:r w:rsidR="00435416" w:rsidRPr="009B784F">
        <w:rPr>
          <w:rFonts w:ascii="Times New Roman" w:hAnsi="Times New Roman" w:cs="Times New Roman"/>
        </w:rPr>
        <w:t>S</w:t>
      </w:r>
      <w:r w:rsidR="00E42083">
        <w:rPr>
          <w:rFonts w:ascii="Times New Roman" w:hAnsi="Times New Roman" w:cs="Times New Roman"/>
        </w:rPr>
        <w:t>3</w:t>
      </w:r>
      <w:r w:rsidRPr="009B784F">
        <w:rPr>
          <w:rFonts w:ascii="Times New Roman" w:hAnsi="Times New Roman" w:cs="Times New Roman"/>
        </w:rPr>
        <w:t>. T-DNA vectors used in this study</w:t>
      </w:r>
      <w:r w:rsidR="005B269E" w:rsidRPr="009B784F">
        <w:rPr>
          <w:rFonts w:ascii="Times New Roman" w:hAnsi="Times New Roman" w:cs="Times New Roman"/>
        </w:rPr>
        <w:fldChar w:fldCharType="begin"/>
      </w:r>
      <w:r w:rsidR="005B269E" w:rsidRPr="009B784F">
        <w:rPr>
          <w:rFonts w:ascii="Times New Roman" w:hAnsi="Times New Roman" w:cs="Times New Roman"/>
        </w:rPr>
        <w:instrText xml:space="preserve"> LINK Excel.Sheet.12 "C:\\Users\\ligen\\Downloads\\T-DNA vector of Cas12a.xlsx" "Sheet1!R1C1:R58C5" \a \f 4 \h  \* MERGEFORMAT </w:instrText>
      </w:r>
      <w:r w:rsidR="005B269E" w:rsidRPr="009B784F">
        <w:rPr>
          <w:rFonts w:ascii="Times New Roman" w:hAnsi="Times New Roman" w:cs="Times New Roman"/>
        </w:rPr>
        <w:fldChar w:fldCharType="separate"/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810"/>
        <w:gridCol w:w="3070"/>
        <w:gridCol w:w="2851"/>
        <w:gridCol w:w="1076"/>
        <w:gridCol w:w="1553"/>
      </w:tblGrid>
      <w:tr w:rsidR="00A264E1" w:rsidRPr="009B784F" w14:paraId="3DC9431E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B7D83" w14:textId="44CB429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ector #</w:t>
            </w:r>
          </w:p>
        </w:tc>
        <w:tc>
          <w:tcPr>
            <w:tcW w:w="3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B0745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arget site</w:t>
            </w:r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2DC7F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rRNA clone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1ECD9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s12a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80C36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xpression vector</w:t>
            </w:r>
          </w:p>
        </w:tc>
      </w:tr>
      <w:tr w:rsidR="00A264E1" w:rsidRPr="009B784F" w14:paraId="6750638F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A505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6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A9D4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9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EAFA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1-ZmUbi-RZ-L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652A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Cas1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EF20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3</w:t>
            </w:r>
          </w:p>
        </w:tc>
      </w:tr>
      <w:tr w:rsidR="00A264E1" w:rsidRPr="009B784F" w14:paraId="6AC510C5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42FD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66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95D0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9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2559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1-ZmUbi-RZ-L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D0E7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1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F446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3</w:t>
            </w:r>
          </w:p>
        </w:tc>
      </w:tr>
      <w:tr w:rsidR="00A264E1" w:rsidRPr="009B784F" w14:paraId="2EF4E5D5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52A0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67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7DC0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9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D603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1-ZmUbi-RZ-L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11D2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b1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923C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3</w:t>
            </w:r>
          </w:p>
        </w:tc>
      </w:tr>
      <w:tr w:rsidR="00A264E1" w:rsidRPr="009B784F" w14:paraId="434A89D0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F4A6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68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36BC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9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8723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1-ZmUbi-RZ-L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3670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1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2FAB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3</w:t>
            </w:r>
          </w:p>
        </w:tc>
      </w:tr>
      <w:tr w:rsidR="00A264E1" w:rsidRPr="009B784F" w14:paraId="630925C8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D079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69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789E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9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03E4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1-ZmUbi-RZ-L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080A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1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22AD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3</w:t>
            </w:r>
          </w:p>
        </w:tc>
      </w:tr>
      <w:tr w:rsidR="00A264E1" w:rsidRPr="009B784F" w14:paraId="20CEDDE7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48D0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70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47A0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9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ACE6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1-ZmUbi-RZ-L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E36C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1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876A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3</w:t>
            </w:r>
          </w:p>
        </w:tc>
      </w:tr>
      <w:tr w:rsidR="00A264E1" w:rsidRPr="009B784F" w14:paraId="169FBE6E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AC14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71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47D7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9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F55F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1-ZmUbi-RZ-L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176D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1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893D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3</w:t>
            </w:r>
          </w:p>
        </w:tc>
      </w:tr>
      <w:tr w:rsidR="00A264E1" w:rsidRPr="009B784F" w14:paraId="2AEB49D3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5090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72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6C8B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9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EE3C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1-ZmUbi-RZ-L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3031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2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8AB6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3</w:t>
            </w:r>
          </w:p>
        </w:tc>
      </w:tr>
      <w:tr w:rsidR="00A264E1" w:rsidRPr="009B784F" w14:paraId="6C75C347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F819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73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A5C1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9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D2AD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1-ZmUbi-RZ-L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108A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1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41DF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3</w:t>
            </w:r>
          </w:p>
        </w:tc>
      </w:tr>
      <w:tr w:rsidR="00A264E1" w:rsidRPr="009B784F" w14:paraId="0094F689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6EA1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74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0FCD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9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E1F2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1-ZmUbi-RZ-L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DCC6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1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8C4B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3</w:t>
            </w:r>
          </w:p>
        </w:tc>
      </w:tr>
      <w:tr w:rsidR="00A264E1" w:rsidRPr="009B784F" w14:paraId="2F3DBBEE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9EB6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7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AE1E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2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9FF9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1-ZmUbi-RZ-CG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DC96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Cas1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4B1F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3</w:t>
            </w:r>
          </w:p>
        </w:tc>
      </w:tr>
      <w:tr w:rsidR="00A264E1" w:rsidRPr="009B784F" w14:paraId="7D77F44D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60DD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76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0275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2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2C3B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1-ZmUbi-RZ-CG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923A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1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76CB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3</w:t>
            </w:r>
          </w:p>
        </w:tc>
      </w:tr>
      <w:tr w:rsidR="00A264E1" w:rsidRPr="009B784F" w14:paraId="382DE801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34C4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77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3AB7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2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4D87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1-ZmUbi-RZ-CG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2615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b1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DF01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3</w:t>
            </w:r>
          </w:p>
        </w:tc>
      </w:tr>
      <w:tr w:rsidR="00A264E1" w:rsidRPr="009B784F" w14:paraId="1165668A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4282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78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6564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2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AA4F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1-ZmUbi-RZ-CG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71A4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1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6B5B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3</w:t>
            </w:r>
          </w:p>
        </w:tc>
      </w:tr>
      <w:tr w:rsidR="00A264E1" w:rsidRPr="009B784F" w14:paraId="08B0C7D9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85DC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79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3EF0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2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33F6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1-ZmUbi-RZ-CG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35BD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1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778A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3</w:t>
            </w:r>
          </w:p>
        </w:tc>
      </w:tr>
      <w:tr w:rsidR="00A264E1" w:rsidRPr="009B784F" w14:paraId="5FC449A7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73BA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0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5A44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2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EFA5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1-ZmUbi-RZ-CG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6595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1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DA65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3</w:t>
            </w:r>
          </w:p>
        </w:tc>
      </w:tr>
      <w:tr w:rsidR="00A264E1" w:rsidRPr="009B784F" w14:paraId="03C9CB72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7A44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1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3A14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2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CDA8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1-ZmUbi-RZ-CG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8F4D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1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850B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3</w:t>
            </w:r>
          </w:p>
        </w:tc>
      </w:tr>
      <w:tr w:rsidR="00A264E1" w:rsidRPr="009B784F" w14:paraId="70DA9239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7CB9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2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BAC5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2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F141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1-ZmUbi-RZ-CG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34B7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2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0BBF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3</w:t>
            </w:r>
          </w:p>
        </w:tc>
      </w:tr>
      <w:tr w:rsidR="00A264E1" w:rsidRPr="009B784F" w14:paraId="4D87B8B0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8E05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3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0C4B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2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4EBE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1-ZmUbi-RZ-CG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C363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1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8A2C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3</w:t>
            </w:r>
          </w:p>
        </w:tc>
      </w:tr>
      <w:tr w:rsidR="00A264E1" w:rsidRPr="009B784F" w14:paraId="31AB1728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17C5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4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C69F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2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8486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1-ZmUbi-RZ-CG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DC73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1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0477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3</w:t>
            </w:r>
          </w:p>
        </w:tc>
      </w:tr>
      <w:tr w:rsidR="00A264E1" w:rsidRPr="009B784F" w14:paraId="307EBC72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2FC7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9B64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2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2AB6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1-ZmUbi-RZ-CG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6ABA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b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168B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3</w:t>
            </w:r>
          </w:p>
        </w:tc>
      </w:tr>
      <w:tr w:rsidR="00A264E1" w:rsidRPr="009B784F" w14:paraId="541FA3AA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3543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10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08A1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F8A7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1-ZmUbi-RZ-Fn-CC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1BA7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b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883F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3</w:t>
            </w:r>
          </w:p>
        </w:tc>
      </w:tr>
      <w:tr w:rsidR="00A264E1" w:rsidRPr="009B784F" w14:paraId="1379BD71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953C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11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0EE4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107A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1-ZmUbi-RZ-Fn-CC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F561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Cas1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7B01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3</w:t>
            </w:r>
          </w:p>
        </w:tc>
      </w:tr>
      <w:tr w:rsidR="00A264E1" w:rsidRPr="009B784F" w14:paraId="407A01AC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56FE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12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17EE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CE25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1-ZmUbi-RZ-Fn-CC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1C43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1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005E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3</w:t>
            </w:r>
          </w:p>
        </w:tc>
      </w:tr>
      <w:tr w:rsidR="00A264E1" w:rsidRPr="009B784F" w14:paraId="4C4B2C67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F010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13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61B8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8366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1-ZmUbi-RZ-Fn-CC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9255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b1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9C26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3</w:t>
            </w:r>
          </w:p>
        </w:tc>
      </w:tr>
      <w:tr w:rsidR="00A264E1" w:rsidRPr="009B784F" w14:paraId="063E4066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5A02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14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02D3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3B7C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1-ZmUbi-RZ-Fn-CC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CDEE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1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DAAE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3</w:t>
            </w:r>
          </w:p>
        </w:tc>
      </w:tr>
      <w:tr w:rsidR="00A264E1" w:rsidRPr="009B784F" w14:paraId="31F1A540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2DD9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1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986D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6915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1-ZmUbi-RZ-Fn-CC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4283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1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8D69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3</w:t>
            </w:r>
          </w:p>
        </w:tc>
      </w:tr>
      <w:tr w:rsidR="00A264E1" w:rsidRPr="009B784F" w14:paraId="7FAC3295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5341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16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B7A1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A594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1-ZmUbi-RZ-Fn-CC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15FA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1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F15C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3</w:t>
            </w:r>
          </w:p>
        </w:tc>
      </w:tr>
      <w:tr w:rsidR="00A264E1" w:rsidRPr="009B784F" w14:paraId="6FCD4AF1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6802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17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BB2A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1B11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1-ZmUbi-RZ-Fn-CC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28BA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1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4156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3</w:t>
            </w:r>
          </w:p>
        </w:tc>
      </w:tr>
      <w:tr w:rsidR="00A264E1" w:rsidRPr="009B784F" w14:paraId="5A9B4518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036D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18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3A72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1D0E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1-ZmUbi-RZ-Fn-CC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5C4F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2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FB59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3</w:t>
            </w:r>
          </w:p>
        </w:tc>
      </w:tr>
      <w:tr w:rsidR="00A264E1" w:rsidRPr="009B784F" w14:paraId="73F9F4CB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99AA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19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D079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70E7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1-ZmUbi-RZ-Fn-CC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F136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1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6D4D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3</w:t>
            </w:r>
          </w:p>
        </w:tc>
      </w:tr>
      <w:tr w:rsidR="00A264E1" w:rsidRPr="009B784F" w14:paraId="49AA3F66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F712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20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59F7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05D7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1-ZmUbi-RZ-Fn-CC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C9EC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1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1AC8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3</w:t>
            </w:r>
          </w:p>
        </w:tc>
      </w:tr>
      <w:tr w:rsidR="00A264E1" w:rsidRPr="009B784F" w14:paraId="4D92DE25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169B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21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F706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7C4B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1-ZmUbi-RZ-Fn-GG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1E4A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b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DCF1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3</w:t>
            </w:r>
          </w:p>
        </w:tc>
      </w:tr>
      <w:tr w:rsidR="00A264E1" w:rsidRPr="009B784F" w14:paraId="4333F233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0E0E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22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F60C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DE5C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1-ZmUbi-RZ-Fn-GG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4B82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Cas1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9D22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3</w:t>
            </w:r>
          </w:p>
        </w:tc>
      </w:tr>
      <w:tr w:rsidR="00A264E1" w:rsidRPr="009B784F" w14:paraId="52B94D7F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67FE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23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5078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D33B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1-ZmUbi-RZ-Fn-GG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246C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1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2097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3</w:t>
            </w:r>
          </w:p>
        </w:tc>
      </w:tr>
      <w:tr w:rsidR="00A264E1" w:rsidRPr="009B784F" w14:paraId="1D6C6F42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D8BB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24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3E5F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A472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1-ZmUbi-RZ-Fn-GG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6C67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b1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6DBA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3</w:t>
            </w:r>
          </w:p>
        </w:tc>
      </w:tr>
      <w:tr w:rsidR="00A264E1" w:rsidRPr="009B784F" w14:paraId="251E5FF8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0606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2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0638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7DB7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1-ZmUbi-RZ-Fn-GG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BA7D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1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FB31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3</w:t>
            </w:r>
          </w:p>
        </w:tc>
      </w:tr>
      <w:tr w:rsidR="00A264E1" w:rsidRPr="009B784F" w14:paraId="0BC8F6E0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666B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26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C89F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6CFB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1-ZmUbi-RZ-Fn-GG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9E45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1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82AD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3</w:t>
            </w:r>
          </w:p>
        </w:tc>
      </w:tr>
      <w:tr w:rsidR="00A264E1" w:rsidRPr="009B784F" w14:paraId="448C916A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A28D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27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D763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B47A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1-ZmUbi-RZ-Fn-GG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790D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1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A6A9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3</w:t>
            </w:r>
          </w:p>
        </w:tc>
      </w:tr>
      <w:tr w:rsidR="00A264E1" w:rsidRPr="009B784F" w14:paraId="5E82AB9F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5843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28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EA7D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A9AF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1-ZmUbi-RZ-Fn-GG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642E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1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2F19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3</w:t>
            </w:r>
          </w:p>
        </w:tc>
      </w:tr>
      <w:tr w:rsidR="00A264E1" w:rsidRPr="009B784F" w14:paraId="0791718D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CEEC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3629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1D9C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B665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1-ZmUbi-RZ-Fn-GG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40E5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2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62EF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3</w:t>
            </w:r>
          </w:p>
        </w:tc>
      </w:tr>
      <w:tr w:rsidR="00A264E1" w:rsidRPr="009B784F" w14:paraId="2A119F96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D21C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30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7C9A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E050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1-ZmUbi-RZ-Fn-GG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11AA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1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6DDE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3</w:t>
            </w:r>
          </w:p>
        </w:tc>
      </w:tr>
      <w:tr w:rsidR="00A264E1" w:rsidRPr="009B784F" w14:paraId="25D13B53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1157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31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F3E5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885B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1-ZmUbi-RZ-Fn-GG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1381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1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0CDD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3</w:t>
            </w:r>
          </w:p>
        </w:tc>
      </w:tr>
      <w:tr w:rsidR="00A264E1" w:rsidRPr="009B784F" w14:paraId="0269CC40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AC1A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66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5030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GR1-1,</w:t>
            </w:r>
            <w:proofErr w:type="gram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;Blc</w:t>
            </w:r>
            <w:proofErr w:type="gramEnd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LCY-B1;LCY-B2;LCY-E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2D1C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6-35S-Lb-II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65B0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b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D499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DC32</w:t>
            </w:r>
          </w:p>
        </w:tc>
      </w:tr>
      <w:tr w:rsidR="00A264E1" w:rsidRPr="009B784F" w14:paraId="3780E986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5E7C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67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8D78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GR1-1,</w:t>
            </w:r>
            <w:proofErr w:type="gram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;Blc</w:t>
            </w:r>
            <w:proofErr w:type="gramEnd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LCY-B1;LCY-B2;LCY-E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1DF1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6-35S-Lb-II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8F60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b2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3422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DC32</w:t>
            </w:r>
          </w:p>
        </w:tc>
      </w:tr>
      <w:tr w:rsidR="00A264E1" w:rsidRPr="009B784F" w14:paraId="005B3ED1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861B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69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9E23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GR1-1,</w:t>
            </w:r>
            <w:proofErr w:type="gram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;Blc</w:t>
            </w:r>
            <w:proofErr w:type="gramEnd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LCY-B1;LCY-B2;LCY-E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86DF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6-35S-Lb-II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F10D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1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69F8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DC32</w:t>
            </w:r>
          </w:p>
        </w:tc>
      </w:tr>
      <w:tr w:rsidR="00A264E1" w:rsidRPr="009B784F" w14:paraId="5B0E8B9E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84BC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70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EB99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GR1-1,</w:t>
            </w:r>
            <w:proofErr w:type="gram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;Blc</w:t>
            </w:r>
            <w:proofErr w:type="gramEnd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LCY-B1;LCY-B2;LCY-E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49DD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6-35S-Lb-II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71BD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1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19F4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DC32</w:t>
            </w:r>
          </w:p>
        </w:tc>
      </w:tr>
      <w:tr w:rsidR="00A264E1" w:rsidRPr="009B784F" w14:paraId="42404730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0E7A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71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559B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GR1-1,</w:t>
            </w:r>
            <w:proofErr w:type="gram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;Blc</w:t>
            </w:r>
            <w:proofErr w:type="gramEnd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LCY-B1;LCY-B2;LCY-E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FBBE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6-35S-Lb-II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7919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1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7C18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DC32</w:t>
            </w:r>
          </w:p>
        </w:tc>
      </w:tr>
      <w:tr w:rsidR="00A264E1" w:rsidRPr="009B784F" w14:paraId="7257F90F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C532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29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D0F3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proofErr w:type="gram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,CC</w:t>
            </w:r>
            <w:proofErr w:type="gramEnd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GG1,N28,N16,N20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E68E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6-ZmUbi-Mb2RVRR-6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74C3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b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FF88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3</w:t>
            </w:r>
          </w:p>
        </w:tc>
      </w:tr>
      <w:tr w:rsidR="00A264E1" w:rsidRPr="009B784F" w14:paraId="3A349275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9E40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30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C302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proofErr w:type="gram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,CC</w:t>
            </w:r>
            <w:proofErr w:type="gramEnd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GG1,N28,N16,N20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01AF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6-ZmUbi-Mb2RVRR-6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8E3D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b2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70C8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3</w:t>
            </w:r>
          </w:p>
        </w:tc>
      </w:tr>
      <w:tr w:rsidR="00A264E1" w:rsidRPr="009B784F" w14:paraId="6D39D78B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5844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31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E04C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proofErr w:type="gram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,CC</w:t>
            </w:r>
            <w:proofErr w:type="gramEnd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GG1,N28,N16,N20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BB45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6-ZmUbi-Mb2RVRR-6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22FA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1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B3A6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3</w:t>
            </w:r>
          </w:p>
        </w:tc>
      </w:tr>
      <w:tr w:rsidR="00A264E1" w:rsidRPr="009B784F" w14:paraId="7047C039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F398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32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F10C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proofErr w:type="gram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,CC</w:t>
            </w:r>
            <w:proofErr w:type="gramEnd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GG1,N28,N16,N20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499A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6-ZmUbi-Mb2RVRR-6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7687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1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143A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3</w:t>
            </w:r>
          </w:p>
        </w:tc>
      </w:tr>
      <w:tr w:rsidR="00A264E1" w:rsidRPr="009B784F" w14:paraId="7918599C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2BAB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51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F466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CL1-1,</w:t>
            </w:r>
            <w:proofErr w:type="gram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Pll</w:t>
            </w:r>
            <w:proofErr w:type="gramEnd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, SVP1,2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A627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6-AtUBQ10-Pt-6crRNA-L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E962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b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10F4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2</w:t>
            </w:r>
          </w:p>
        </w:tc>
      </w:tr>
      <w:tr w:rsidR="00A264E1" w:rsidRPr="009B784F" w14:paraId="4C03CA2A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ACBC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5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73E6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CL1-1,</w:t>
            </w:r>
            <w:proofErr w:type="gram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Pll</w:t>
            </w:r>
            <w:proofErr w:type="gramEnd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, SVP1,2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22F5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6-AtUBQ10-Pt-6crRNA-F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FA21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97C2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2</w:t>
            </w:r>
          </w:p>
        </w:tc>
      </w:tr>
      <w:tr w:rsidR="00A264E1" w:rsidRPr="009B784F" w14:paraId="64D9A8CE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7B2F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56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9050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CL1-1,</w:t>
            </w:r>
            <w:proofErr w:type="gram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Pll</w:t>
            </w:r>
            <w:proofErr w:type="gramEnd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, SVP1,2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4FE3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6-AtUBQ10-Pt-6crRNA-F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96FF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b2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A52E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2</w:t>
            </w:r>
          </w:p>
        </w:tc>
      </w:tr>
      <w:tr w:rsidR="00A264E1" w:rsidRPr="009B784F" w14:paraId="2EAD2F1E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D18A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58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416C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CL1-1,</w:t>
            </w:r>
            <w:proofErr w:type="gram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Pll</w:t>
            </w:r>
            <w:proofErr w:type="gramEnd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, SVP1,2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9F1C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6-AtUBQ10-Pt-6crRNA-F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A49A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1Cas1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80F6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2</w:t>
            </w:r>
          </w:p>
        </w:tc>
      </w:tr>
      <w:tr w:rsidR="00A264E1" w:rsidRPr="009B784F" w14:paraId="75606BBD" w14:textId="77777777" w:rsidTr="00A264E1">
        <w:trPr>
          <w:divId w:val="1456800277"/>
          <w:trHeight w:val="300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54BE5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59</w:t>
            </w:r>
          </w:p>
        </w:tc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D5A4C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CL1-1,</w:t>
            </w:r>
            <w:proofErr w:type="gram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Pll</w:t>
            </w:r>
            <w:proofErr w:type="gramEnd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, SVP1,2</w:t>
            </w:r>
          </w:p>
        </w:tc>
        <w:tc>
          <w:tcPr>
            <w:tcW w:w="2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DE1BD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146-AtUBQ10-Pt-6crRNA-F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9D81E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1Cas12a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4C32D" w14:textId="77777777" w:rsidR="00A264E1" w:rsidRPr="009B784F" w:rsidRDefault="00A264E1" w:rsidP="00A26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PQ202</w:t>
            </w:r>
          </w:p>
        </w:tc>
      </w:tr>
    </w:tbl>
    <w:p w14:paraId="301B4368" w14:textId="4418A0C3" w:rsidR="000A7650" w:rsidRPr="009B784F" w:rsidRDefault="005B269E">
      <w:pPr>
        <w:rPr>
          <w:rFonts w:ascii="Times New Roman" w:hAnsi="Times New Roman" w:cs="Times New Roman"/>
        </w:rPr>
      </w:pPr>
      <w:r w:rsidRPr="009B784F">
        <w:rPr>
          <w:rFonts w:ascii="Times New Roman" w:hAnsi="Times New Roman" w:cs="Times New Roman"/>
        </w:rPr>
        <w:fldChar w:fldCharType="end"/>
      </w:r>
    </w:p>
    <w:p w14:paraId="0CFD3407" w14:textId="40A59344" w:rsidR="006C1AD2" w:rsidRPr="009B784F" w:rsidRDefault="006C1AD2">
      <w:pPr>
        <w:rPr>
          <w:rFonts w:ascii="Times New Roman" w:hAnsi="Times New Roman" w:cs="Times New Roman"/>
        </w:rPr>
      </w:pPr>
    </w:p>
    <w:p w14:paraId="2B0F7BF5" w14:textId="77777777" w:rsidR="006C1AD2" w:rsidRPr="009B784F" w:rsidRDefault="006C1AD2">
      <w:pPr>
        <w:rPr>
          <w:rFonts w:ascii="Times New Roman" w:hAnsi="Times New Roman" w:cs="Times New Roman"/>
        </w:rPr>
      </w:pPr>
      <w:r w:rsidRPr="009B784F">
        <w:rPr>
          <w:rFonts w:ascii="Times New Roman" w:hAnsi="Times New Roman" w:cs="Times New Roman"/>
        </w:rPr>
        <w:br w:type="page"/>
      </w:r>
    </w:p>
    <w:p w14:paraId="1E30546F" w14:textId="2AE38FD9" w:rsidR="000F4ABF" w:rsidRPr="009B784F" w:rsidRDefault="006C1AD2">
      <w:pPr>
        <w:rPr>
          <w:rFonts w:ascii="Times New Roman" w:hAnsi="Times New Roman" w:cs="Times New Roman"/>
        </w:rPr>
      </w:pPr>
      <w:r w:rsidRPr="009B784F">
        <w:rPr>
          <w:rFonts w:ascii="Times New Roman" w:hAnsi="Times New Roman" w:cs="Times New Roman"/>
        </w:rPr>
        <w:lastRenderedPageBreak/>
        <w:t xml:space="preserve">Table </w:t>
      </w:r>
      <w:r w:rsidR="00435416" w:rsidRPr="009B784F">
        <w:rPr>
          <w:rFonts w:ascii="Times New Roman" w:hAnsi="Times New Roman" w:cs="Times New Roman"/>
        </w:rPr>
        <w:t>S</w:t>
      </w:r>
      <w:r w:rsidR="00E42083">
        <w:rPr>
          <w:rFonts w:ascii="Times New Roman" w:hAnsi="Times New Roman" w:cs="Times New Roman"/>
        </w:rPr>
        <w:t>4</w:t>
      </w:r>
      <w:r w:rsidRPr="009B784F">
        <w:rPr>
          <w:rFonts w:ascii="Times New Roman" w:hAnsi="Times New Roman" w:cs="Times New Roman"/>
        </w:rPr>
        <w:t>. Oligos used in this study</w:t>
      </w:r>
      <w:r w:rsidR="000F4ABF" w:rsidRPr="009B784F">
        <w:rPr>
          <w:rFonts w:ascii="Times New Roman" w:hAnsi="Times New Roman" w:cs="Times New Roman"/>
        </w:rPr>
        <w:fldChar w:fldCharType="begin"/>
      </w:r>
      <w:r w:rsidR="000F4ABF" w:rsidRPr="009B784F">
        <w:rPr>
          <w:rFonts w:ascii="Times New Roman" w:hAnsi="Times New Roman" w:cs="Times New Roman"/>
        </w:rPr>
        <w:instrText xml:space="preserve"> LINK Excel.Sheet.12 "C:\\Users\\ligen\\Downloads\\T-DNA vector of Cas12a.xlsx" "Sheet2!R1C1:R67C3" \a \f 4 \h  \* MERGEFORMAT </w:instrText>
      </w:r>
      <w:r w:rsidR="000F4ABF" w:rsidRPr="009B784F">
        <w:rPr>
          <w:rFonts w:ascii="Times New Roman" w:hAnsi="Times New Roman" w:cs="Times New Roman"/>
        </w:rPr>
        <w:fldChar w:fldCharType="separate"/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717"/>
        <w:gridCol w:w="5753"/>
        <w:gridCol w:w="1890"/>
      </w:tblGrid>
      <w:tr w:rsidR="000F4ABF" w:rsidRPr="009B784F" w14:paraId="49C9B29F" w14:textId="77777777" w:rsidTr="000F4ABF">
        <w:trPr>
          <w:trHeight w:val="301"/>
        </w:trPr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10E2D" w14:textId="0EE5BA7F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5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9A74C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'-3' sequenc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3C501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sage</w:t>
            </w:r>
          </w:p>
        </w:tc>
      </w:tr>
      <w:tr w:rsidR="000F4ABF" w:rsidRPr="009B784F" w14:paraId="27534CED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4FF5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CL1-crRNA1-F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4DD0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GATGCAACCCTGTAGTCCCTGATGA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D5F2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RNA cloning</w:t>
            </w:r>
          </w:p>
        </w:tc>
      </w:tr>
      <w:tr w:rsidR="000F4ABF" w:rsidRPr="009B784F" w14:paraId="6C4EFCE1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F9C9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CL1-crRNA1-R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7E1E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CCTTCATCAGGGACTACAGGGTTGC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2688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RNA cloning</w:t>
            </w:r>
          </w:p>
        </w:tc>
      </w:tr>
      <w:tr w:rsidR="000F4ABF" w:rsidRPr="009B784F" w14:paraId="318ECE24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3CE6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CL1-crRNA2-F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1274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GATCCAAGGAACCATTCGACATAAA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D03F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RNA cloning</w:t>
            </w:r>
          </w:p>
        </w:tc>
      </w:tr>
      <w:tr w:rsidR="000F4ABF" w:rsidRPr="009B784F" w14:paraId="5AA8608F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F8F8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CL1-crRNA2-R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1D48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CCTTTTATGTCGAATGGTTCCTTGG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2F2B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RNA cloning</w:t>
            </w:r>
          </w:p>
        </w:tc>
      </w:tr>
      <w:tr w:rsidR="000F4ABF" w:rsidRPr="009B784F" w14:paraId="3522755E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22EC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l-crRNA1-F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6A76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GATAAACCTCTCAAGTTGAAGAATT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0995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RNA cloning</w:t>
            </w:r>
          </w:p>
        </w:tc>
      </w:tr>
      <w:tr w:rsidR="000F4ABF" w:rsidRPr="009B784F" w14:paraId="4CD0DEF9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61A2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l-crRNA1-R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2618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CCGAATTCTTCAACTTGAGAGGTTT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40EF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RNA cloning</w:t>
            </w:r>
          </w:p>
        </w:tc>
      </w:tr>
      <w:tr w:rsidR="000F4ABF" w:rsidRPr="009B784F" w14:paraId="758B0BEC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E19C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l-crRNA2-F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C769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GATAACCACCTTGAGCCCCAAAGCC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C149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RNA cloning</w:t>
            </w:r>
          </w:p>
        </w:tc>
      </w:tr>
      <w:tr w:rsidR="000F4ABF" w:rsidRPr="009B784F" w14:paraId="47815AD7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470E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l-crRNA2-R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DAB2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CCAGGCTTTGGGGCTCAAGGTGGTT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CD2F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RNA cloning</w:t>
            </w:r>
          </w:p>
        </w:tc>
      </w:tr>
      <w:tr w:rsidR="000F4ABF" w:rsidRPr="009B784F" w14:paraId="2038A2AF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D0FB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P-crRNA1-F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1615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GATCACTCGAAGAATCTTGAGAAGC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08DC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RNA cloning</w:t>
            </w:r>
          </w:p>
        </w:tc>
      </w:tr>
      <w:tr w:rsidR="000F4ABF" w:rsidRPr="009B784F" w14:paraId="29BE4E40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E758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P-crRNA1-R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F7A8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CCAGCTTCTCAAGATTCTTCGAGTG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B5F6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RNA cloning</w:t>
            </w:r>
          </w:p>
        </w:tc>
      </w:tr>
      <w:tr w:rsidR="000F4ABF" w:rsidRPr="009B784F" w14:paraId="707AA654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A35A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P-crRNA2-F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6CB7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GATTCCGCAACTTCCTTACTCAACC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8B16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RNA cloning</w:t>
            </w:r>
          </w:p>
        </w:tc>
      </w:tr>
      <w:tr w:rsidR="000F4ABF" w:rsidRPr="009B784F" w14:paraId="2B043AE8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CE77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P-crRNA2-R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7F13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CCAGGTTGAGTAAGGAAGTTGCGGA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DF8E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RNA cloning</w:t>
            </w:r>
          </w:p>
        </w:tc>
      </w:tr>
      <w:tr w:rsidR="000F4ABF" w:rsidRPr="009B784F" w14:paraId="2D469997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948C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SGR1-crRNA1-F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9687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GATgctatctcccaaaccatcaata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8073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RNA cloning</w:t>
            </w:r>
          </w:p>
        </w:tc>
      </w:tr>
      <w:tr w:rsidR="000F4ABF" w:rsidRPr="009B784F" w14:paraId="2F339D40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F938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SGR1-crRNA1-R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9823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CCttattgatggtttgggagatagc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326F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RNA cloning</w:t>
            </w:r>
          </w:p>
        </w:tc>
      </w:tr>
      <w:tr w:rsidR="000F4ABF" w:rsidRPr="009B784F" w14:paraId="26D5C014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5A51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SGR1-crRNA2-F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CCDD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GATctagactcagaaactacatctt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024C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RNA cloning</w:t>
            </w:r>
          </w:p>
        </w:tc>
      </w:tr>
      <w:tr w:rsidR="000F4ABF" w:rsidRPr="009B784F" w14:paraId="6DFA0DA5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8805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SGR1-crRNA2-R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1E5A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CCgaagatgtagtttctgagtctag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4A53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RNA cloning</w:t>
            </w:r>
          </w:p>
        </w:tc>
      </w:tr>
      <w:tr w:rsidR="000F4ABF" w:rsidRPr="009B784F" w14:paraId="51D71C83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5553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Blc-crRNA1-F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17A9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GATtgttaaagctaggagtagtact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854F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RNA cloning</w:t>
            </w:r>
          </w:p>
        </w:tc>
      </w:tr>
      <w:tr w:rsidR="000F4ABF" w:rsidRPr="009B784F" w14:paraId="2AE9F334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AE3F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Blc-crRNA1-R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8CDD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CCgagtactactcctagctttaaca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DC4B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RNA cloning</w:t>
            </w:r>
          </w:p>
        </w:tc>
      </w:tr>
      <w:tr w:rsidR="000F4ABF" w:rsidRPr="009B784F" w14:paraId="512F334D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D014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LCY-B1-crRNA1-F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8654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GATggtagaagtgtttgtgttaagg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101E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RNA cloning</w:t>
            </w:r>
          </w:p>
        </w:tc>
      </w:tr>
      <w:tr w:rsidR="000F4ABF" w:rsidRPr="009B784F" w14:paraId="35EF3B07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FA1A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LCY-B1-crRNA1-R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64DA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CCcccttaacacaaacacttctacc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DBE3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RNA cloning</w:t>
            </w:r>
          </w:p>
        </w:tc>
      </w:tr>
      <w:tr w:rsidR="000F4ABF" w:rsidRPr="009B784F" w14:paraId="3EF26CDB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51C9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LCY-B2-crRNA1-F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687A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GATatgtgggtgctaaatcaagaaa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1612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RNA cloning</w:t>
            </w:r>
          </w:p>
        </w:tc>
      </w:tr>
      <w:tr w:rsidR="000F4ABF" w:rsidRPr="009B784F" w14:paraId="7B1BB75F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EFDD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LCY-B2-crRNA1-R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D71D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CCctttcttgatttagcacccacat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47AF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RNA cloning</w:t>
            </w:r>
          </w:p>
        </w:tc>
      </w:tr>
      <w:tr w:rsidR="000F4ABF" w:rsidRPr="009B784F" w14:paraId="3BC483C1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BD8E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LCY-E-crRNA1-F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EF24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GATgcgggataccattgtatatctt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09FA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RNA cloning</w:t>
            </w:r>
          </w:p>
        </w:tc>
      </w:tr>
      <w:tr w:rsidR="000F4ABF" w:rsidRPr="009B784F" w14:paraId="35862B39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44F9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LCY-E-crRNA1-R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F7B2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CCcaagatatacaatggtatcccgc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4F97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RNA cloning</w:t>
            </w:r>
          </w:p>
        </w:tc>
      </w:tr>
      <w:tr w:rsidR="000F4ABF" w:rsidRPr="009B784F" w14:paraId="33C677D8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FB9A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-F-1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313D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CTCTTTCCCTACACGACGCTCTTCCGATCTgcttGCGTtggagtgagtacggtgtg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D963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 barcoding primer</w:t>
            </w:r>
          </w:p>
        </w:tc>
      </w:tr>
      <w:tr w:rsidR="000F4ABF" w:rsidRPr="009B784F" w14:paraId="1AE4120B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5AE1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-F-2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5989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CTCTTTCCCTACACGACGCTCTTCCGATCTgcttGTAGtggagtgagtacggtgtg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908B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 barcoding primer</w:t>
            </w:r>
          </w:p>
        </w:tc>
      </w:tr>
      <w:tr w:rsidR="000F4ABF" w:rsidRPr="009B784F" w14:paraId="24C8CEF5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F8E7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-F-3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85A5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CTCTTTCCCTACACGACGCTCTTCCGATCTgcttACGCtggagtgagtacggtgtg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C89C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 barcoding primer</w:t>
            </w:r>
          </w:p>
        </w:tc>
      </w:tr>
      <w:tr w:rsidR="000F4ABF" w:rsidRPr="009B784F" w14:paraId="49F9376B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5D64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-F-4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B276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CTCTTTCCCTACACGACGCTCTTCCGATCTgcttCTCGtggagtgagtacggtgtg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3508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 barcoding primer</w:t>
            </w:r>
          </w:p>
        </w:tc>
      </w:tr>
      <w:tr w:rsidR="000F4ABF" w:rsidRPr="009B784F" w14:paraId="1B4CCC8B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D098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-F-5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576C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CTCTTTCCCTACACGACGCTCTTCCGATCTgcttGCTCtggagtgagtacggtgtg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9BFB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 barcoding primer</w:t>
            </w:r>
          </w:p>
        </w:tc>
      </w:tr>
      <w:tr w:rsidR="000F4ABF" w:rsidRPr="009B784F" w14:paraId="621794B2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BA99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-F-6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7212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CTCTTTCCCTACACGACGCTCTTCCGATCTgcttAGTCtggagtgagtacggtgtg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0B5B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 barcoding primer</w:t>
            </w:r>
          </w:p>
        </w:tc>
      </w:tr>
      <w:tr w:rsidR="000F4ABF" w:rsidRPr="009B784F" w14:paraId="40A91704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6D92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-F-7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4C03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CTCTTTCCCTACACGACGCTCTTCCGATCTgcttCGACtggagtgagtacggtgtg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DDFE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 barcoding primer</w:t>
            </w:r>
          </w:p>
        </w:tc>
      </w:tr>
      <w:tr w:rsidR="000F4ABF" w:rsidRPr="009B784F" w14:paraId="728C38FF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C1B5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-F-8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FAA5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CTCTTTCCCTACACGACGCTCTTCCGATCTgcttGATGtggagtgagtacggtgtg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6720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 barcoding primer</w:t>
            </w:r>
          </w:p>
        </w:tc>
      </w:tr>
      <w:tr w:rsidR="000F4ABF" w:rsidRPr="009B784F" w14:paraId="61DB2D5E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90F1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-F-9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1C3B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CTCTTTCCCTACACGACGCTCTTCCGATCTgcttATACtggagtgagtacggtgtg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E37E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 barcoding primer</w:t>
            </w:r>
          </w:p>
        </w:tc>
      </w:tr>
      <w:tr w:rsidR="000F4ABF" w:rsidRPr="009B784F" w14:paraId="3FCAE80B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4BC3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-F-10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3ECC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CTCTTTCCCTACACGACGCTCTTCCGATCTgcttCACAtggagtgagtacggtgtg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F279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 barcoding primer</w:t>
            </w:r>
          </w:p>
        </w:tc>
      </w:tr>
      <w:tr w:rsidR="000F4ABF" w:rsidRPr="009B784F" w14:paraId="5DC83B50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D0E6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-F-11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FEC5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CTCTTTCCCTACACGACGCTCTTCCGATCTgcttGTGCtggagtgagtacggtgtg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7EAA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 barcoding primer</w:t>
            </w:r>
          </w:p>
        </w:tc>
      </w:tr>
      <w:tr w:rsidR="000F4ABF" w:rsidRPr="009B784F" w14:paraId="34A4A7DC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5A21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-F-12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9DAD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CTCTTTCCCTACACGACGCTCTTCCGATCTgcttACTAtggagtgagtacggtgtg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A8B8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 barcoding primer</w:t>
            </w:r>
          </w:p>
        </w:tc>
      </w:tr>
      <w:tr w:rsidR="000F4ABF" w:rsidRPr="009B784F" w14:paraId="50A133FF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7711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-R-A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A057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CTGGAGTTCAGACGTGTGCTCTTCCGATCTctgtGCGTtgagttggatgctggatg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094A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 barcoding primer</w:t>
            </w:r>
          </w:p>
        </w:tc>
      </w:tr>
      <w:tr w:rsidR="000F4ABF" w:rsidRPr="009B784F" w14:paraId="23BB4053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AEDA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Hi-TOM-R-B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CCA4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CTGGAGTTCAGACGTGTGCTCTTCCGATCTctgtGTAGtgagttggatgctggatg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9B8E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 barcoding primer</w:t>
            </w:r>
          </w:p>
        </w:tc>
      </w:tr>
      <w:tr w:rsidR="000F4ABF" w:rsidRPr="009B784F" w14:paraId="51CBD439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6A4C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-R-C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D4A7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CTGGAGTTCAGACGTGTGCTCTTCCGATCTctgtACGCtgagttggatgctggatg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EBD9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 barcoding primer</w:t>
            </w:r>
          </w:p>
        </w:tc>
      </w:tr>
      <w:tr w:rsidR="000F4ABF" w:rsidRPr="009B784F" w14:paraId="57979630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7A3B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-R-D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F604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CTGGAGTTCAGACGTGTGCTCTTCCGATCTctgtCTCGtgagttggatgctggatg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9CFE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 barcoding primer</w:t>
            </w:r>
          </w:p>
        </w:tc>
      </w:tr>
      <w:tr w:rsidR="000F4ABF" w:rsidRPr="009B784F" w14:paraId="25C36CDD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9F14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-R-E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B4D6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CTGGAGTTCAGACGTGTGCTCTTCCGATCTctgtGCTCtgagttggatgctggatg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1EE1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 barcoding primer</w:t>
            </w:r>
          </w:p>
        </w:tc>
      </w:tr>
      <w:tr w:rsidR="000F4ABF" w:rsidRPr="009B784F" w14:paraId="02AD2CC3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2CEE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-R-F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8DB6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CTGGAGTTCAGACGTGTGCTCTTCCGATCTctgtAGTCtgagttggatgctggatg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647E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 barcoding primer</w:t>
            </w:r>
          </w:p>
        </w:tc>
      </w:tr>
      <w:tr w:rsidR="000F4ABF" w:rsidRPr="009B784F" w14:paraId="00DFF3B7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F966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-R-G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9F9C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CTGGAGTTCAGACGTGTGCTCTTCCGATCTctgtCGACtgagttggatgctggatg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278B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 barcoding primer</w:t>
            </w:r>
          </w:p>
        </w:tc>
      </w:tr>
      <w:tr w:rsidR="000F4ABF" w:rsidRPr="009B784F" w14:paraId="6C27B5E7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5C65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-R-H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48EA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CTGGAGTTCAGACGTGTGCTCTTCCGATCTctgtGATGtgagttggatgctggatg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FD27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 barcoding primer</w:t>
            </w:r>
          </w:p>
        </w:tc>
      </w:tr>
      <w:tr w:rsidR="000F4ABF" w:rsidRPr="009B784F" w14:paraId="2DB4B919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5F1F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CL1-Hitom-F3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FA02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agtgagtacggtgtgcGGGTGCTTGCACTTTTCAG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FF16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 barcoding primer</w:t>
            </w:r>
          </w:p>
        </w:tc>
      </w:tr>
      <w:tr w:rsidR="000F4ABF" w:rsidRPr="009B784F" w14:paraId="3AE94C1B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C036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CL1-Hitom-R3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A013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gttggatgctggatggCTCCATCTACCTGTTGAGCC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C52E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 barcoding primer</w:t>
            </w:r>
          </w:p>
        </w:tc>
      </w:tr>
      <w:tr w:rsidR="000F4ABF" w:rsidRPr="009B784F" w14:paraId="570948D6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6BD8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CL1-Hitom-F4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149D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agtgagtacggtgtgcGGGATATGGAATGACCGAG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8807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 barcoding primer</w:t>
            </w:r>
          </w:p>
        </w:tc>
      </w:tr>
      <w:tr w:rsidR="000F4ABF" w:rsidRPr="009B784F" w14:paraId="30387967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20D9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CL1-Hitom-R4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D5EA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gttggatgctggatggTCATGATCTGATCACCCCG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2483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 barcoding primer</w:t>
            </w:r>
          </w:p>
        </w:tc>
      </w:tr>
      <w:tr w:rsidR="000F4ABF" w:rsidRPr="009B784F" w14:paraId="183F5E8F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26A9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I-Hitom-F1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C462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agtgagtacggtgtgcAAACCAGGCTCCCTCACTT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DD24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 barcoding primer</w:t>
            </w:r>
          </w:p>
        </w:tc>
      </w:tr>
      <w:tr w:rsidR="000F4ABF" w:rsidRPr="009B784F" w14:paraId="2BF16EDF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5B6E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I-Hitom-R1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6FBC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gttggatgctggatggCGCATACCAGGAACAGAGG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8B43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 barcoding primer</w:t>
            </w:r>
          </w:p>
        </w:tc>
      </w:tr>
      <w:tr w:rsidR="000F4ABF" w:rsidRPr="009B784F" w14:paraId="761106D0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1935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I-Hitom-F2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E8F0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agtgagtacggtgtgcGGCTCTGTTGAAAATTGGTATTC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FB22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 barcoding primer</w:t>
            </w:r>
          </w:p>
        </w:tc>
      </w:tr>
      <w:tr w:rsidR="000F4ABF" w:rsidRPr="009B784F" w14:paraId="7EAFD098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5400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I-Hitom-R2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2FFC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gttggatgctggatggGCGAAAGGAGACGAAACAGA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A1ED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 barcoding primer</w:t>
            </w:r>
          </w:p>
        </w:tc>
      </w:tr>
      <w:tr w:rsidR="000F4ABF" w:rsidRPr="009B784F" w14:paraId="124883B8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4CB5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P-Hitom-F1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8E67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agtgagtacggtgtgcCTTCCAGGCCATCTTAGGAAATG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C64F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 barcoding primer</w:t>
            </w:r>
          </w:p>
        </w:tc>
      </w:tr>
      <w:tr w:rsidR="000F4ABF" w:rsidRPr="009B784F" w14:paraId="06BA2C45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D41B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P-Hitom-R1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D45F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gttggatgctggatggGCACTGTCTTAAACACTCTCCA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FBB4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 barcoding primer</w:t>
            </w:r>
          </w:p>
        </w:tc>
      </w:tr>
      <w:tr w:rsidR="000F4ABF" w:rsidRPr="009B784F" w14:paraId="686DD3F2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FA8E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P-Hitom-F2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E8DC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agtgagtacggtgtgcCCTGACTTCTTTTACATTAGCTGTG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2082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 barcoding primer</w:t>
            </w:r>
          </w:p>
        </w:tc>
      </w:tr>
      <w:tr w:rsidR="000F4ABF" w:rsidRPr="009B784F" w14:paraId="709F5F7A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D802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P-Hitom-R2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B08C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gttggatgctggatggAGGCATAGAGCTGCTAGAAG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D34F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 barcoding primer</w:t>
            </w:r>
          </w:p>
        </w:tc>
      </w:tr>
      <w:tr w:rsidR="000F4ABF" w:rsidRPr="009B784F" w14:paraId="137C797A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CD19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-CG2-F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02A4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agtgagtacggtgtgcAAGACAGATTCCTCTGCATTG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F6CB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 barcoding primer</w:t>
            </w:r>
          </w:p>
        </w:tc>
      </w:tr>
      <w:tr w:rsidR="000F4ABF" w:rsidRPr="009B784F" w14:paraId="2DFF6538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0BD9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-CG2-R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5C1A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gttggatgctggatggGCGTCAAACTTTCCTTAACAG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03DF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 barcoding primer</w:t>
            </w:r>
          </w:p>
        </w:tc>
      </w:tr>
      <w:tr w:rsidR="000F4ABF" w:rsidRPr="009B784F" w14:paraId="008C2ACE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DBB4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-CC1-F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5160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agtgagtacggtgtgcGCCAAAAGTGTATGAGACAAAG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8034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 barcoding primer</w:t>
            </w:r>
          </w:p>
        </w:tc>
      </w:tr>
      <w:tr w:rsidR="000F4ABF" w:rsidRPr="009B784F" w14:paraId="0D02E968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C122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-CC1-R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F3D8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gttggatgctggatggGCTGGTGCCACTGTTGAAT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772D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 barcoding primer</w:t>
            </w:r>
          </w:p>
        </w:tc>
      </w:tr>
      <w:tr w:rsidR="000F4ABF" w:rsidRPr="009B784F" w14:paraId="4F8AA1E5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F3CD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-GG1-F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E214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agtgagtacggtgtgcTATAAGCCACCGATCCCAC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F49A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 barcoding primer</w:t>
            </w:r>
          </w:p>
        </w:tc>
      </w:tr>
      <w:tr w:rsidR="000F4ABF" w:rsidRPr="009B784F" w14:paraId="57D21321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A1E4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-GG1-R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572E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gttggatgctggatggGCATTATTGAAGGCTCGTTC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781E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 barcoding primer</w:t>
            </w:r>
          </w:p>
        </w:tc>
      </w:tr>
      <w:tr w:rsidR="000F4ABF" w:rsidRPr="009B784F" w14:paraId="61B0AAC5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B91F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1-TTV-HiTom-F1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B5D3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gttggatgctggatggCGAATCACGTGTACATCAC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3825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 barcoding primer</w:t>
            </w:r>
          </w:p>
        </w:tc>
      </w:tr>
      <w:tr w:rsidR="000F4ABF" w:rsidRPr="009B784F" w14:paraId="25970257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44C5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C1-TTV </w:t>
            </w: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Tom</w:t>
            </w:r>
            <w:proofErr w:type="spellEnd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1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2769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gttggatgctggatggGACTACAGAAACAAGGTG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CBED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 barcoding primer</w:t>
            </w:r>
          </w:p>
        </w:tc>
      </w:tr>
      <w:tr w:rsidR="000F4ABF" w:rsidRPr="009B784F" w14:paraId="024CD6A5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82C6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1-TTV-HiTom-F1</w:t>
            </w:r>
          </w:p>
        </w:tc>
        <w:tc>
          <w:tcPr>
            <w:tcW w:w="5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9E20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agtgagtacggtgtgcCTGACCCAACAACAGCCAA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144F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 barcoding primer</w:t>
            </w:r>
          </w:p>
        </w:tc>
      </w:tr>
      <w:tr w:rsidR="000F4ABF" w:rsidRPr="009B784F" w14:paraId="6C8E456D" w14:textId="77777777" w:rsidTr="000F4ABF">
        <w:trPr>
          <w:trHeight w:val="301"/>
        </w:trPr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33768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1-TTV-HiTom-R2</w:t>
            </w:r>
          </w:p>
        </w:tc>
        <w:tc>
          <w:tcPr>
            <w:tcW w:w="5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164DB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gttggatgctggatggGCATCATTTAGCCAGGGAT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6E865" w14:textId="77777777" w:rsidR="000F4ABF" w:rsidRPr="009B784F" w:rsidRDefault="000F4ABF" w:rsidP="000F4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78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TOM barcoding primer</w:t>
            </w:r>
          </w:p>
        </w:tc>
      </w:tr>
    </w:tbl>
    <w:p w14:paraId="501F8B3B" w14:textId="290A6587" w:rsidR="000A7650" w:rsidRPr="009B784F" w:rsidRDefault="000F4ABF">
      <w:pPr>
        <w:rPr>
          <w:rFonts w:ascii="Times New Roman" w:hAnsi="Times New Roman" w:cs="Times New Roman"/>
        </w:rPr>
      </w:pPr>
      <w:r w:rsidRPr="009B784F">
        <w:rPr>
          <w:rFonts w:ascii="Times New Roman" w:hAnsi="Times New Roman" w:cs="Times New Roman"/>
        </w:rPr>
        <w:fldChar w:fldCharType="end"/>
      </w:r>
    </w:p>
    <w:p w14:paraId="1E049C63" w14:textId="748770C8" w:rsidR="009B784F" w:rsidRPr="009B784F" w:rsidRDefault="009B784F">
      <w:pPr>
        <w:rPr>
          <w:rFonts w:ascii="Times New Roman" w:hAnsi="Times New Roman" w:cs="Times New Roman"/>
        </w:rPr>
      </w:pPr>
    </w:p>
    <w:p w14:paraId="0AFE8E7D" w14:textId="1994A724" w:rsidR="009B784F" w:rsidRPr="009B784F" w:rsidRDefault="009B784F">
      <w:pPr>
        <w:rPr>
          <w:rFonts w:ascii="Times New Roman" w:hAnsi="Times New Roman" w:cs="Times New Roman"/>
        </w:rPr>
      </w:pPr>
    </w:p>
    <w:sectPr w:rsidR="009B784F" w:rsidRPr="009B78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650"/>
    <w:rsid w:val="00073112"/>
    <w:rsid w:val="00073501"/>
    <w:rsid w:val="00076640"/>
    <w:rsid w:val="000A7650"/>
    <w:rsid w:val="000F4ABF"/>
    <w:rsid w:val="001F243A"/>
    <w:rsid w:val="002301D0"/>
    <w:rsid w:val="00233EE4"/>
    <w:rsid w:val="0041585B"/>
    <w:rsid w:val="00435416"/>
    <w:rsid w:val="00496659"/>
    <w:rsid w:val="004B2C2B"/>
    <w:rsid w:val="004E696D"/>
    <w:rsid w:val="005B269E"/>
    <w:rsid w:val="00632992"/>
    <w:rsid w:val="006450FE"/>
    <w:rsid w:val="00675EAE"/>
    <w:rsid w:val="00682BEF"/>
    <w:rsid w:val="006A1466"/>
    <w:rsid w:val="006A639D"/>
    <w:rsid w:val="006C1AD2"/>
    <w:rsid w:val="0078338B"/>
    <w:rsid w:val="007F29CA"/>
    <w:rsid w:val="007F6CF6"/>
    <w:rsid w:val="00844D12"/>
    <w:rsid w:val="00852E91"/>
    <w:rsid w:val="009A584B"/>
    <w:rsid w:val="009B784F"/>
    <w:rsid w:val="00A264E1"/>
    <w:rsid w:val="00A75DC8"/>
    <w:rsid w:val="00A972CD"/>
    <w:rsid w:val="00AA43B5"/>
    <w:rsid w:val="00AE3881"/>
    <w:rsid w:val="00BA66E0"/>
    <w:rsid w:val="00BF41A7"/>
    <w:rsid w:val="00C0023B"/>
    <w:rsid w:val="00CB58BB"/>
    <w:rsid w:val="00CC0655"/>
    <w:rsid w:val="00CC7580"/>
    <w:rsid w:val="00CD5A88"/>
    <w:rsid w:val="00CF411D"/>
    <w:rsid w:val="00DA474C"/>
    <w:rsid w:val="00DC2516"/>
    <w:rsid w:val="00DF6ABE"/>
    <w:rsid w:val="00E42083"/>
    <w:rsid w:val="00E5710F"/>
    <w:rsid w:val="00E90B59"/>
    <w:rsid w:val="00E95CF1"/>
    <w:rsid w:val="00EC6845"/>
    <w:rsid w:val="00F35740"/>
    <w:rsid w:val="00F50E33"/>
    <w:rsid w:val="00FF6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3C4A8"/>
  <w15:chartTrackingRefBased/>
  <w15:docId w15:val="{FE9DB32D-3E7A-45F8-954B-9B2E6B69E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26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15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0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54</TotalTime>
  <Pages>6</Pages>
  <Words>1559</Words>
  <Characters>8892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 LI</dc:creator>
  <cp:keywords/>
  <dc:description/>
  <cp:lastModifiedBy>Gen Li</cp:lastModifiedBy>
  <cp:revision>42</cp:revision>
  <dcterms:created xsi:type="dcterms:W3CDTF">2023-06-25T16:04:00Z</dcterms:created>
  <dcterms:modified xsi:type="dcterms:W3CDTF">2023-07-01T20:22:00Z</dcterms:modified>
</cp:coreProperties>
</file>